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BF3394">
      <w:pPr>
        <w:pStyle w:val="SupplementaryMaterial"/>
        <w:rPr>
          <w:b w:val="0"/>
        </w:rPr>
      </w:pPr>
      <w:r w:rsidRPr="001549D3">
        <w:t>Supplementary Material</w:t>
      </w:r>
    </w:p>
    <w:p w14:paraId="6F62F9C6" w14:textId="19E52847" w:rsidR="00BF3394" w:rsidRPr="002E5D46" w:rsidRDefault="00BF3394" w:rsidP="00BF3394">
      <w:pPr>
        <w:rPr>
          <w:rFonts w:eastAsia="Calibri"/>
        </w:rPr>
      </w:pPr>
      <w:r w:rsidRPr="00BF3394">
        <w:rPr>
          <w:rFonts w:eastAsia="Calibri"/>
          <w:b/>
          <w:bCs/>
        </w:rPr>
        <w:t>Supplementary Table 1.</w:t>
      </w:r>
      <w:r w:rsidRPr="002E5D46">
        <w:rPr>
          <w:rFonts w:eastAsia="Calibri"/>
        </w:rPr>
        <w:t xml:space="preserve"> Preference for eHealth intervention platform, by risk group</w:t>
      </w:r>
    </w:p>
    <w:tbl>
      <w:tblPr>
        <w:tblStyle w:val="TableGrid"/>
        <w:tblW w:w="8828" w:type="dxa"/>
        <w:tblInd w:w="-5" w:type="dxa"/>
        <w:tblLook w:val="04A0" w:firstRow="1" w:lastRow="0" w:firstColumn="1" w:lastColumn="0" w:noHBand="0" w:noVBand="1"/>
      </w:tblPr>
      <w:tblGrid>
        <w:gridCol w:w="3477"/>
        <w:gridCol w:w="1871"/>
        <w:gridCol w:w="1874"/>
        <w:gridCol w:w="1606"/>
      </w:tblGrid>
      <w:tr w:rsidR="00BF3394" w:rsidRPr="002E5D46" w14:paraId="43F8FD7D" w14:textId="77777777" w:rsidTr="0086426C">
        <w:trPr>
          <w:trHeight w:val="299"/>
        </w:trPr>
        <w:tc>
          <w:tcPr>
            <w:tcW w:w="3477" w:type="dxa"/>
          </w:tcPr>
          <w:p w14:paraId="43152567" w14:textId="77777777" w:rsidR="00BF3394" w:rsidRPr="00671D75" w:rsidRDefault="00BF3394" w:rsidP="00BF3394">
            <w:pPr>
              <w:jc w:val="center"/>
              <w:rPr>
                <w:b/>
                <w:bCs/>
              </w:rPr>
            </w:pPr>
            <w:r w:rsidRPr="00671D75">
              <w:rPr>
                <w:b/>
                <w:bCs/>
              </w:rPr>
              <w:t>Preferred Platform</w:t>
            </w:r>
          </w:p>
        </w:tc>
        <w:tc>
          <w:tcPr>
            <w:tcW w:w="1871" w:type="dxa"/>
          </w:tcPr>
          <w:p w14:paraId="1D48BFA7" w14:textId="77777777" w:rsidR="00BF3394" w:rsidRPr="00671D75" w:rsidRDefault="00BF3394" w:rsidP="00BF3394">
            <w:pPr>
              <w:jc w:val="center"/>
              <w:rPr>
                <w:b/>
                <w:bCs/>
              </w:rPr>
            </w:pPr>
            <w:r w:rsidRPr="00671D75">
              <w:rPr>
                <w:b/>
                <w:bCs/>
              </w:rPr>
              <w:t>GBMSM (%)</w:t>
            </w:r>
          </w:p>
        </w:tc>
        <w:tc>
          <w:tcPr>
            <w:tcW w:w="1874" w:type="dxa"/>
          </w:tcPr>
          <w:p w14:paraId="0AED3E57" w14:textId="77777777" w:rsidR="00BF3394" w:rsidRPr="00671D75" w:rsidRDefault="00BF3394" w:rsidP="00BF3394">
            <w:pPr>
              <w:jc w:val="center"/>
              <w:rPr>
                <w:rFonts w:eastAsia="Calibri"/>
                <w:b/>
                <w:bCs/>
              </w:rPr>
            </w:pPr>
            <w:r w:rsidRPr="00671D75">
              <w:rPr>
                <w:rFonts w:eastAsia="Calibri"/>
                <w:b/>
                <w:bCs/>
              </w:rPr>
              <w:t xml:space="preserve">TGD </w:t>
            </w:r>
            <w:r w:rsidRPr="00671D75">
              <w:rPr>
                <w:b/>
                <w:bCs/>
              </w:rPr>
              <w:t>(%)</w:t>
            </w:r>
          </w:p>
        </w:tc>
        <w:tc>
          <w:tcPr>
            <w:tcW w:w="1606" w:type="dxa"/>
          </w:tcPr>
          <w:p w14:paraId="4A7D4CD2" w14:textId="77777777" w:rsidR="00BF3394" w:rsidRPr="00671D75" w:rsidRDefault="00BF3394" w:rsidP="00BF3394">
            <w:pPr>
              <w:jc w:val="center"/>
              <w:rPr>
                <w:b/>
                <w:bCs/>
              </w:rPr>
            </w:pPr>
            <w:r w:rsidRPr="00671D75">
              <w:rPr>
                <w:b/>
                <w:bCs/>
              </w:rPr>
              <w:t>Total</w:t>
            </w:r>
          </w:p>
        </w:tc>
      </w:tr>
      <w:tr w:rsidR="00BF3394" w:rsidRPr="002E5D46" w14:paraId="4F023960" w14:textId="77777777" w:rsidTr="0086426C">
        <w:trPr>
          <w:trHeight w:val="299"/>
        </w:trPr>
        <w:tc>
          <w:tcPr>
            <w:tcW w:w="3477" w:type="dxa"/>
          </w:tcPr>
          <w:p w14:paraId="42217F26" w14:textId="77777777" w:rsidR="00BF3394" w:rsidRPr="002E5D46" w:rsidRDefault="00BF3394" w:rsidP="00BF3394">
            <w:r w:rsidRPr="002E5D46">
              <w:t>Websites</w:t>
            </w:r>
          </w:p>
        </w:tc>
        <w:tc>
          <w:tcPr>
            <w:tcW w:w="1871" w:type="dxa"/>
          </w:tcPr>
          <w:p w14:paraId="1A17AD5F" w14:textId="77777777" w:rsidR="00BF3394" w:rsidRPr="002E5D46" w:rsidRDefault="00BF3394" w:rsidP="00BF3394">
            <w:r w:rsidRPr="002E5D46">
              <w:t>138 (32.2)</w:t>
            </w:r>
          </w:p>
        </w:tc>
        <w:tc>
          <w:tcPr>
            <w:tcW w:w="1874" w:type="dxa"/>
          </w:tcPr>
          <w:p w14:paraId="1962E3D1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12 (36.4)</w:t>
            </w:r>
          </w:p>
        </w:tc>
        <w:tc>
          <w:tcPr>
            <w:tcW w:w="1606" w:type="dxa"/>
          </w:tcPr>
          <w:p w14:paraId="01CA754A" w14:textId="77777777" w:rsidR="00BF3394" w:rsidRPr="002E5D46" w:rsidRDefault="00BF3394" w:rsidP="00BF3394">
            <w:r w:rsidRPr="002E5D46">
              <w:t>150</w:t>
            </w:r>
          </w:p>
        </w:tc>
      </w:tr>
      <w:tr w:rsidR="00BF3394" w:rsidRPr="002E5D46" w14:paraId="5B00BDE1" w14:textId="77777777" w:rsidTr="0086426C">
        <w:trPr>
          <w:trHeight w:val="299"/>
        </w:trPr>
        <w:tc>
          <w:tcPr>
            <w:tcW w:w="3477" w:type="dxa"/>
          </w:tcPr>
          <w:p w14:paraId="235FF923" w14:textId="77777777" w:rsidR="00BF3394" w:rsidRPr="002E5D46" w:rsidRDefault="00BF3394" w:rsidP="00BF3394">
            <w:r w:rsidRPr="002E5D46">
              <w:t>Apps</w:t>
            </w:r>
          </w:p>
        </w:tc>
        <w:tc>
          <w:tcPr>
            <w:tcW w:w="1871" w:type="dxa"/>
          </w:tcPr>
          <w:p w14:paraId="33E5755A" w14:textId="77777777" w:rsidR="00BF3394" w:rsidRPr="002E5D46" w:rsidRDefault="00BF3394" w:rsidP="00BF3394">
            <w:r w:rsidRPr="002E5D46">
              <w:t>114 (26.6)</w:t>
            </w:r>
          </w:p>
        </w:tc>
        <w:tc>
          <w:tcPr>
            <w:tcW w:w="1874" w:type="dxa"/>
          </w:tcPr>
          <w:p w14:paraId="04D3DC09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5 (15.2)</w:t>
            </w:r>
          </w:p>
        </w:tc>
        <w:tc>
          <w:tcPr>
            <w:tcW w:w="1606" w:type="dxa"/>
          </w:tcPr>
          <w:p w14:paraId="4EACECAE" w14:textId="77777777" w:rsidR="00BF3394" w:rsidRPr="002E5D46" w:rsidRDefault="00BF3394" w:rsidP="00BF3394">
            <w:r w:rsidRPr="002E5D46">
              <w:t>119</w:t>
            </w:r>
          </w:p>
        </w:tc>
      </w:tr>
      <w:tr w:rsidR="00BF3394" w:rsidRPr="002E5D46" w14:paraId="6C00AA07" w14:textId="77777777" w:rsidTr="0086426C">
        <w:trPr>
          <w:trHeight w:val="169"/>
        </w:trPr>
        <w:tc>
          <w:tcPr>
            <w:tcW w:w="3477" w:type="dxa"/>
          </w:tcPr>
          <w:p w14:paraId="46814571" w14:textId="77777777" w:rsidR="00BF3394" w:rsidRPr="002E5D46" w:rsidRDefault="00BF3394" w:rsidP="00BF3394">
            <w:r w:rsidRPr="002E5D46">
              <w:t>Both website and apps</w:t>
            </w:r>
          </w:p>
        </w:tc>
        <w:tc>
          <w:tcPr>
            <w:tcW w:w="1871" w:type="dxa"/>
          </w:tcPr>
          <w:p w14:paraId="6851DEAF" w14:textId="77777777" w:rsidR="00BF3394" w:rsidRPr="002E5D46" w:rsidRDefault="00BF3394" w:rsidP="00BF3394">
            <w:r w:rsidRPr="002E5D46">
              <w:t>145 (33.8)</w:t>
            </w:r>
          </w:p>
        </w:tc>
        <w:tc>
          <w:tcPr>
            <w:tcW w:w="1874" w:type="dxa"/>
          </w:tcPr>
          <w:p w14:paraId="27D8C93A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15 (45.5)</w:t>
            </w:r>
          </w:p>
        </w:tc>
        <w:tc>
          <w:tcPr>
            <w:tcW w:w="1606" w:type="dxa"/>
          </w:tcPr>
          <w:p w14:paraId="42AC6DE4" w14:textId="77777777" w:rsidR="00BF3394" w:rsidRPr="002E5D46" w:rsidRDefault="00BF3394" w:rsidP="00BF3394">
            <w:r w:rsidRPr="002E5D46">
              <w:t>160</w:t>
            </w:r>
          </w:p>
        </w:tc>
      </w:tr>
      <w:tr w:rsidR="00BF3394" w:rsidRPr="002E5D46" w14:paraId="7E6D59F7" w14:textId="77777777" w:rsidTr="0086426C">
        <w:trPr>
          <w:trHeight w:val="299"/>
        </w:trPr>
        <w:tc>
          <w:tcPr>
            <w:tcW w:w="3477" w:type="dxa"/>
          </w:tcPr>
          <w:p w14:paraId="7087C574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I wouldn't use either</w:t>
            </w:r>
          </w:p>
        </w:tc>
        <w:tc>
          <w:tcPr>
            <w:tcW w:w="1871" w:type="dxa"/>
          </w:tcPr>
          <w:p w14:paraId="23AED72C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32 (7.5)</w:t>
            </w:r>
          </w:p>
        </w:tc>
        <w:tc>
          <w:tcPr>
            <w:tcW w:w="1874" w:type="dxa"/>
          </w:tcPr>
          <w:p w14:paraId="05817959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1 (3.0)</w:t>
            </w:r>
          </w:p>
        </w:tc>
        <w:tc>
          <w:tcPr>
            <w:tcW w:w="1606" w:type="dxa"/>
          </w:tcPr>
          <w:p w14:paraId="5318EDF3" w14:textId="77777777" w:rsidR="00BF3394" w:rsidRPr="002E5D46" w:rsidRDefault="00BF3394" w:rsidP="00BF3394">
            <w:pPr>
              <w:rPr>
                <w:rFonts w:eastAsia="Calibri"/>
              </w:rPr>
            </w:pPr>
            <w:r w:rsidRPr="002E5D46">
              <w:t>33</w:t>
            </w:r>
          </w:p>
        </w:tc>
      </w:tr>
    </w:tbl>
    <w:p w14:paraId="44215F01" w14:textId="77777777" w:rsidR="00BF3394" w:rsidRPr="00BF3394" w:rsidRDefault="00BF3394" w:rsidP="00BF3394">
      <w:pPr>
        <w:pStyle w:val="Caption"/>
        <w:rPr>
          <w:rFonts w:eastAsia="Calibri"/>
          <w:b w:val="0"/>
          <w:bCs w:val="0"/>
        </w:rPr>
        <w:sectPr w:rsidR="00BF3394" w:rsidRPr="00BF3394" w:rsidSect="00C86C8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BF3394">
        <w:rPr>
          <w:rFonts w:eastAsia="Calibri"/>
          <w:b w:val="0"/>
          <w:bCs w:val="0"/>
        </w:rPr>
        <w:t>GBMSM, Gay and bisexual men who have sex with men; TGD, trans and gender diverse, p=0.228</w:t>
      </w:r>
    </w:p>
    <w:p w14:paraId="4F467005" w14:textId="77777777" w:rsidR="00BF3394" w:rsidRDefault="00BF3394" w:rsidP="00BF3394">
      <w:pPr>
        <w:rPr>
          <w:noProof/>
        </w:rPr>
      </w:pPr>
      <w:r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9A37B5" wp14:editId="7757F9AF">
                <wp:simplePos x="0" y="0"/>
                <wp:positionH relativeFrom="column">
                  <wp:posOffset>-451485</wp:posOffset>
                </wp:positionH>
                <wp:positionV relativeFrom="paragraph">
                  <wp:posOffset>3733302</wp:posOffset>
                </wp:positionV>
                <wp:extent cx="6852285" cy="3924347"/>
                <wp:effectExtent l="0" t="0" r="5715" b="0"/>
                <wp:wrapTight wrapText="bothSides">
                  <wp:wrapPolygon edited="0">
                    <wp:start x="0" y="0"/>
                    <wp:lineTo x="0" y="21530"/>
                    <wp:lineTo x="21578" y="21530"/>
                    <wp:lineTo x="21578" y="0"/>
                    <wp:lineTo x="0" y="0"/>
                  </wp:wrapPolygon>
                </wp:wrapTight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2285" cy="3924347"/>
                          <a:chOff x="0" y="0"/>
                          <a:chExt cx="6852285" cy="3924347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6852285" cy="35604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4" name="Text Box 4"/>
                        <wps:cNvSpPr txBox="1"/>
                        <wps:spPr>
                          <a:xfrm>
                            <a:off x="0" y="3520487"/>
                            <a:ext cx="6839585" cy="4038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FC8E9F0" w14:textId="77777777" w:rsidR="00BF3394" w:rsidRPr="00EF0A4D" w:rsidRDefault="00BF3394" w:rsidP="00BF339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EF0A4D">
                                <w:t xml:space="preserve">Supplementary Figure </w:t>
                              </w:r>
                              <w:r>
                                <w:t>2:</w:t>
                              </w:r>
                              <w:r w:rsidRPr="00EF0A4D">
                                <w:t xml:space="preserve"> </w:t>
                              </w:r>
                              <w:r>
                                <w:t>Preferences for</w:t>
                              </w:r>
                              <w:r w:rsidRPr="00EF0A4D">
                                <w:t xml:space="preserve"> functions on a web-based platform</w:t>
                              </w:r>
                              <w:r>
                                <w:t xml:space="preserve"> </w:t>
                              </w:r>
                              <w:r w:rsidRPr="00EF0A4D">
                                <w:t>among TGD peo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9A37B5" id="Group 2" o:spid="_x0000_s1026" style="position:absolute;margin-left:-35.55pt;margin-top:293.95pt;width:539.55pt;height:309pt;z-index:251661312" coordsize="68522,3924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68519;height:35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top:35204;width:68395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" stroked="f">
                  <v:textbox style="mso-fit-shape-to-text:t" inset="0,0,0,0">
                    <w:txbxContent>
                      <w:p w14:paraId="7FC8E9F0" w14:textId="77777777" w:rsidR="00BF3394" w:rsidRPr="00EF0A4D" w:rsidRDefault="00BF3394" w:rsidP="00BF3394">
                        <w:pPr>
                          <w:pStyle w:val="Caption"/>
                          <w:rPr>
                            <w:noProof/>
                          </w:rPr>
                        </w:pPr>
                        <w:r w:rsidRPr="00EF0A4D">
                          <w:t xml:space="preserve">Supplementary Figure </w:t>
                        </w:r>
                        <w:r>
                          <w:t>2:</w:t>
                        </w:r>
                        <w:r w:rsidRPr="00EF0A4D">
                          <w:t xml:space="preserve"> </w:t>
                        </w:r>
                        <w:r>
                          <w:t>Preferences for</w:t>
                        </w:r>
                        <w:r w:rsidRPr="00EF0A4D">
                          <w:t xml:space="preserve"> functions on a web-based platform</w:t>
                        </w:r>
                        <w:r>
                          <w:t xml:space="preserve"> </w:t>
                        </w:r>
                        <w:r w:rsidRPr="00EF0A4D">
                          <w:t>among TGD people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12B41A" wp14:editId="3993F0EF">
                <wp:simplePos x="0" y="0"/>
                <wp:positionH relativeFrom="column">
                  <wp:posOffset>-451945</wp:posOffset>
                </wp:positionH>
                <wp:positionV relativeFrom="paragraph">
                  <wp:posOffset>0</wp:posOffset>
                </wp:positionV>
                <wp:extent cx="6852285" cy="3724932"/>
                <wp:effectExtent l="0" t="0" r="5715" b="0"/>
                <wp:wrapTight wrapText="bothSides">
                  <wp:wrapPolygon edited="0">
                    <wp:start x="0" y="0"/>
                    <wp:lineTo x="0" y="19516"/>
                    <wp:lineTo x="841" y="20031"/>
                    <wp:lineTo x="841" y="21504"/>
                    <wp:lineTo x="21298" y="21504"/>
                    <wp:lineTo x="21298" y="20031"/>
                    <wp:lineTo x="21578" y="19516"/>
                    <wp:lineTo x="21578" y="0"/>
                    <wp:lineTo x="0" y="0"/>
                  </wp:wrapPolygon>
                </wp:wrapTight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2285" cy="3724932"/>
                          <a:chOff x="0" y="0"/>
                          <a:chExt cx="6852285" cy="3724932"/>
                        </a:xfrm>
                      </wpg:grpSpPr>
                      <wpg:graphicFrame>
                        <wpg:cNvPr id="8" name="Chart 8"/>
                        <wpg:cNvFrPr/>
                        <wpg:xfrm>
                          <a:off x="0" y="0"/>
                          <a:ext cx="6852285" cy="336613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9" name="Text Box 9"/>
                        <wps:cNvSpPr txBox="1"/>
                        <wps:spPr>
                          <a:xfrm>
                            <a:off x="294290" y="3321072"/>
                            <a:ext cx="6443980" cy="4038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E4571AB" w14:textId="77777777" w:rsidR="00BF3394" w:rsidRPr="00EF0A4D" w:rsidRDefault="00BF3394" w:rsidP="00BF3394">
                              <w:pPr>
                                <w:pStyle w:val="Caption"/>
                              </w:pPr>
                              <w:r w:rsidRPr="00EF0A4D">
                                <w:t xml:space="preserve">Supplementary Figure </w:t>
                              </w:r>
                              <w:fldSimple w:instr=" SEQ Supplementary_Figure \* ARABIC ">
                                <w:r w:rsidRPr="00EF0A4D">
                                  <w:rPr>
                                    <w:noProof/>
                                  </w:rPr>
                                  <w:t>1</w:t>
                                </w:r>
                              </w:fldSimple>
                              <w:r>
                                <w:t>:</w:t>
                              </w:r>
                              <w:r w:rsidRPr="00EF0A4D">
                                <w:t xml:space="preserve"> </w:t>
                              </w:r>
                              <w:r>
                                <w:t>Preferences for</w:t>
                              </w:r>
                              <w:r w:rsidRPr="00EF0A4D">
                                <w:t xml:space="preserve"> functions on a web-based platform among</w:t>
                              </w:r>
                              <w:r>
                                <w:t xml:space="preserve"> </w:t>
                              </w:r>
                              <w:r w:rsidRPr="00EF0A4D">
                                <w:t>GBMS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12B41A" id="Group 5" o:spid="_x0000_s1029" style="position:absolute;margin-left:-35.6pt;margin-top:0;width:539.55pt;height:293.3pt;z-index:251660288" coordsize="68522,3724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">
                <v:shape id="Chart 8" o:spid="_x0000_s1030" type="#_x0000_t75" style="position:absolute;width:68519;height:336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">
                  <v:imagedata r:id="rId13" o:title=""/>
                  <o:lock v:ext="edit" aspectratio="f"/>
                </v:shape>
                <v:shape id="Text Box 9" o:spid="_x0000_s1031" type="#_x0000_t202" style="position:absolute;left:2942;top:33210;width:64440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" stroked="f">
                  <v:textbox style="mso-fit-shape-to-text:t" inset="0,0,0,0">
                    <w:txbxContent>
                      <w:p w14:paraId="3E4571AB" w14:textId="77777777" w:rsidR="00BF3394" w:rsidRPr="00EF0A4D" w:rsidRDefault="00BF3394" w:rsidP="00BF3394">
                        <w:pPr>
                          <w:pStyle w:val="Caption"/>
                        </w:pPr>
                        <w:r w:rsidRPr="00EF0A4D">
                          <w:t xml:space="preserve">Supplementary Figure </w:t>
                        </w:r>
                        <w:fldSimple w:instr=" SEQ Supplementary_Figure \* ARABIC ">
                          <w:r w:rsidRPr="00EF0A4D">
                            <w:rPr>
                              <w:noProof/>
                            </w:rPr>
                            <w:t>1</w:t>
                          </w:r>
                        </w:fldSimple>
                        <w:r>
                          <w:t>:</w:t>
                        </w:r>
                        <w:r w:rsidRPr="00EF0A4D">
                          <w:t xml:space="preserve"> </w:t>
                        </w:r>
                        <w:r>
                          <w:t>Preferences for</w:t>
                        </w:r>
                        <w:r w:rsidRPr="00EF0A4D">
                          <w:t xml:space="preserve"> functions on a web-based platform among</w:t>
                        </w:r>
                        <w:r>
                          <w:t xml:space="preserve"> </w:t>
                        </w:r>
                        <w:r w:rsidRPr="00EF0A4D">
                          <w:t>GBMSM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5C4454AB" w14:textId="77777777" w:rsidR="00BF3394" w:rsidRDefault="00BF3394" w:rsidP="00BF3394">
      <w:pPr>
        <w:rPr>
          <w:noProof/>
        </w:rPr>
      </w:pPr>
      <w:r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8ED018" wp14:editId="30D22FAA">
                <wp:simplePos x="0" y="0"/>
                <wp:positionH relativeFrom="column">
                  <wp:posOffset>-452120</wp:posOffset>
                </wp:positionH>
                <wp:positionV relativeFrom="paragraph">
                  <wp:posOffset>3888740</wp:posOffset>
                </wp:positionV>
                <wp:extent cx="6838962" cy="4038019"/>
                <wp:effectExtent l="0" t="0" r="6350" b="635"/>
                <wp:wrapTight wrapText="bothSides">
                  <wp:wrapPolygon edited="0">
                    <wp:start x="0" y="0"/>
                    <wp:lineTo x="0" y="21535"/>
                    <wp:lineTo x="21580" y="21535"/>
                    <wp:lineTo x="21580" y="19429"/>
                    <wp:lineTo x="20978" y="18478"/>
                    <wp:lineTo x="20978" y="0"/>
                    <wp:lineTo x="0" y="0"/>
                  </wp:wrapPolygon>
                </wp:wrapTight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8962" cy="4038019"/>
                          <a:chOff x="0" y="0"/>
                          <a:chExt cx="6838974" cy="4038649"/>
                        </a:xfrm>
                      </wpg:grpSpPr>
                      <wpg:graphicFrame>
                        <wpg:cNvPr id="20" name="Chart 20">
                          <a:extLst>
                            <a:ext uri="{FF2B5EF4-FFF2-40B4-BE49-F238E27FC236}">
                              <a16:creationId xmlns:a16="http://schemas.microsoft.com/office/drawing/2014/main" id="{B4FD26F2-C406-B824-0F65-A6A6AF9CF724}"/>
                            </a:ext>
                          </a:extLst>
                        </wpg:cNvPr>
                        <wpg:cNvFrPr/>
                        <wpg:xfrm>
                          <a:off x="0" y="0"/>
                          <a:ext cx="6623685" cy="3634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22" name="Text Box 22"/>
                        <wps:cNvSpPr txBox="1"/>
                        <wps:spPr>
                          <a:xfrm>
                            <a:off x="12" y="3634726"/>
                            <a:ext cx="6838962" cy="40392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40C1473" w14:textId="77777777" w:rsidR="00BF3394" w:rsidRPr="00EF0A4D" w:rsidRDefault="00BF3394" w:rsidP="00BF339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EF0A4D">
                                <w:t xml:space="preserve">Supplementary Figure </w:t>
                              </w:r>
                              <w:r>
                                <w:t>4:</w:t>
                              </w:r>
                              <w:r w:rsidRPr="00EF0A4D">
                                <w:t xml:space="preserve"> </w:t>
                              </w:r>
                              <w:r>
                                <w:t>Preferences for</w:t>
                              </w:r>
                              <w:r w:rsidRPr="00EF0A4D">
                                <w:t xml:space="preserve"> func</w:t>
                              </w:r>
                              <w:r>
                                <w:t xml:space="preserve">tions on an app-based platform </w:t>
                              </w:r>
                              <w:r w:rsidRPr="00EF0A4D">
                                <w:t>among TGD peo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8ED018" id="Group 23" o:spid="_x0000_s1032" style="position:absolute;margin-left:-35.6pt;margin-top:306.2pt;width:538.5pt;height:317.95pt;z-index:251663360;mso-width-relative:margin;mso-height-relative:margin" coordsize="68389,40386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">
                <v:shape id="Chart 20" o:spid="_x0000_s1033" type="#_x0000_t75" style="position:absolute;width:66263;height:363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">
                  <v:imagedata r:id="rId15" o:title=""/>
                  <o:lock v:ext="edit" aspectratio="f"/>
                </v:shape>
                <v:shape id="Text Box 22" o:spid="_x0000_s1034" type="#_x0000_t202" style="position:absolute;top:36347;width:68389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" stroked="f">
                  <v:textbox style="mso-fit-shape-to-text:t" inset="0,0,0,0">
                    <w:txbxContent>
                      <w:p w14:paraId="240C1473" w14:textId="77777777" w:rsidR="00BF3394" w:rsidRPr="00EF0A4D" w:rsidRDefault="00BF3394" w:rsidP="00BF3394">
                        <w:pPr>
                          <w:pStyle w:val="Caption"/>
                          <w:rPr>
                            <w:noProof/>
                          </w:rPr>
                        </w:pPr>
                        <w:r w:rsidRPr="00EF0A4D">
                          <w:t xml:space="preserve">Supplementary Figure </w:t>
                        </w:r>
                        <w:r>
                          <w:t>4:</w:t>
                        </w:r>
                        <w:r w:rsidRPr="00EF0A4D">
                          <w:t xml:space="preserve"> </w:t>
                        </w:r>
                        <w:r>
                          <w:t>Preferences for</w:t>
                        </w:r>
                        <w:r w:rsidRPr="00EF0A4D">
                          <w:t xml:space="preserve"> func</w:t>
                        </w:r>
                        <w:r>
                          <w:t xml:space="preserve">tions on an app-based platform </w:t>
                        </w:r>
                        <w:r w:rsidRPr="00EF0A4D">
                          <w:t>among TGD people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A7B6BD8" wp14:editId="3BE50434">
                <wp:simplePos x="0" y="0"/>
                <wp:positionH relativeFrom="column">
                  <wp:posOffset>-347345</wp:posOffset>
                </wp:positionH>
                <wp:positionV relativeFrom="paragraph">
                  <wp:posOffset>0</wp:posOffset>
                </wp:positionV>
                <wp:extent cx="6518910" cy="3945255"/>
                <wp:effectExtent l="0" t="0" r="0" b="4445"/>
                <wp:wrapTight wrapText="bothSides">
                  <wp:wrapPolygon edited="0">
                    <wp:start x="0" y="0"/>
                    <wp:lineTo x="0" y="21555"/>
                    <wp:lineTo x="21251" y="21555"/>
                    <wp:lineTo x="21251" y="20025"/>
                    <wp:lineTo x="21545" y="19469"/>
                    <wp:lineTo x="21545" y="0"/>
                    <wp:lineTo x="0" y="0"/>
                  </wp:wrapPolygon>
                </wp:wrapTight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8910" cy="3945255"/>
                          <a:chOff x="0" y="0"/>
                          <a:chExt cx="6518910" cy="3945309"/>
                        </a:xfrm>
                      </wpg:grpSpPr>
                      <wpg:graphicFrame>
                        <wpg:cNvPr id="15" name="Chart 15">
                          <a:extLst>
                            <a:ext uri="{FF2B5EF4-FFF2-40B4-BE49-F238E27FC236}">
                              <a16:creationId xmlns:a16="http://schemas.microsoft.com/office/drawing/2014/main" id="{6C7EF12F-52D2-9AFE-0526-3F579E49E5D8}"/>
                            </a:ext>
                          </a:extLst>
                        </wpg:cNvPr>
                        <wpg:cNvFrPr/>
                        <wpg:xfrm>
                          <a:off x="0" y="0"/>
                          <a:ext cx="6518910" cy="3562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s:wsp>
                        <wps:cNvPr id="16" name="Text Box 16"/>
                        <wps:cNvSpPr txBox="1"/>
                        <wps:spPr>
                          <a:xfrm>
                            <a:off x="0" y="3541443"/>
                            <a:ext cx="6404610" cy="40386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D2B59B5" w14:textId="77777777" w:rsidR="00BF3394" w:rsidRPr="00EF0A4D" w:rsidRDefault="00BF3394" w:rsidP="00BF339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EF0A4D">
                                <w:t xml:space="preserve">Supplementary Figure </w:t>
                              </w:r>
                              <w:r>
                                <w:t>3:</w:t>
                              </w:r>
                              <w:r w:rsidRPr="00EF0A4D">
                                <w:t xml:space="preserve"> </w:t>
                              </w:r>
                              <w:r>
                                <w:t>Preferences for</w:t>
                              </w:r>
                              <w:r w:rsidRPr="00EF0A4D">
                                <w:t xml:space="preserve"> func</w:t>
                              </w:r>
                              <w:r>
                                <w:t xml:space="preserve">tions on an app-based platform </w:t>
                              </w:r>
                              <w:r w:rsidRPr="00EF0A4D">
                                <w:t>among GBMS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A7B6BD8" id="Group 18" o:spid="_x0000_s1035" style="position:absolute;margin-left:-27.35pt;margin-top:0;width:513.3pt;height:310.65pt;z-index:251662336;mso-width-relative:margin" coordsize="65189,3945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">
                <v:shape id="Chart 15" o:spid="_x0000_s1036" type="#_x0000_t75" style="position:absolute;width:65166;height:356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">
                  <v:imagedata r:id="rId17" o:title=""/>
                  <o:lock v:ext="edit" aspectratio="f"/>
                </v:shape>
                <v:shape id="Text Box 16" o:spid="_x0000_s1037" type="#_x0000_t202" style="position:absolute;top:35414;width:64046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" stroked="f">
                  <v:textbox style="mso-fit-shape-to-text:t" inset="0,0,0,0">
                    <w:txbxContent>
                      <w:p w14:paraId="0D2B59B5" w14:textId="77777777" w:rsidR="00BF3394" w:rsidRPr="00EF0A4D" w:rsidRDefault="00BF3394" w:rsidP="00BF3394">
                        <w:pPr>
                          <w:pStyle w:val="Caption"/>
                          <w:rPr>
                            <w:noProof/>
                          </w:rPr>
                        </w:pPr>
                        <w:r w:rsidRPr="00EF0A4D">
                          <w:t xml:space="preserve">Supplementary Figure </w:t>
                        </w:r>
                        <w:r>
                          <w:t>3:</w:t>
                        </w:r>
                        <w:r w:rsidRPr="00EF0A4D">
                          <w:t xml:space="preserve"> </w:t>
                        </w:r>
                        <w:r>
                          <w:t>Preferences for</w:t>
                        </w:r>
                        <w:r w:rsidRPr="00EF0A4D">
                          <w:t xml:space="preserve"> func</w:t>
                        </w:r>
                        <w:r>
                          <w:t xml:space="preserve">tions on an app-based platform </w:t>
                        </w:r>
                        <w:r w:rsidRPr="00EF0A4D">
                          <w:t>among GBMSM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7B65BC41" w14:textId="738F4AF7" w:rsidR="00DE23E8" w:rsidRPr="00BF3394" w:rsidRDefault="00BF3394" w:rsidP="00BF3394">
      <w:pPr>
        <w:rPr>
          <w:rFonts w:eastAsia="Calibri"/>
        </w:rPr>
      </w:pPr>
      <w:r w:rsidRPr="002E5D46">
        <w:rPr>
          <w:rFonts w:eastAsia="Calibri"/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DF0459" wp14:editId="15B6B2C9">
                <wp:simplePos x="0" y="0"/>
                <wp:positionH relativeFrom="column">
                  <wp:posOffset>31956</wp:posOffset>
                </wp:positionH>
                <wp:positionV relativeFrom="paragraph">
                  <wp:posOffset>49</wp:posOffset>
                </wp:positionV>
                <wp:extent cx="5869684" cy="7776000"/>
                <wp:effectExtent l="0" t="0" r="0" b="0"/>
                <wp:wrapTight wrapText="bothSides">
                  <wp:wrapPolygon edited="0">
                    <wp:start x="0" y="0"/>
                    <wp:lineTo x="0" y="21556"/>
                    <wp:lineTo x="21546" y="21556"/>
                    <wp:lineTo x="21546" y="0"/>
                    <wp:lineTo x="0" y="0"/>
                  </wp:wrapPolygon>
                </wp:wrapTight>
                <wp:docPr id="10" name="Group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869684" cy="7776000"/>
                          <a:chOff x="0" y="0"/>
                          <a:chExt cx="5959929" cy="7898343"/>
                        </a:xfrm>
                      </wpg:grpSpPr>
                      <wpg:graphicFrame>
                        <wpg:cNvPr id="11" name="Chart 11"/>
                        <wpg:cNvFrPr/>
                        <wpg:xfrm>
                          <a:off x="0" y="0"/>
                          <a:ext cx="5943600" cy="37769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s:wsp>
                        <wps:cNvPr id="12" name="Text Box 12"/>
                        <wps:cNvSpPr txBox="1"/>
                        <wps:spPr>
                          <a:xfrm>
                            <a:off x="0" y="3753372"/>
                            <a:ext cx="5942136" cy="58823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20D208E" w14:textId="77777777" w:rsidR="00BF3394" w:rsidRPr="009E41B0" w:rsidRDefault="00BF3394" w:rsidP="00BF339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9E41B0">
                                <w:t xml:space="preserve">Supplementary Figure </w:t>
                              </w:r>
                              <w:r>
                                <w:t>5:</w:t>
                              </w:r>
                              <w:r w:rsidRPr="009E41B0">
                                <w:t xml:space="preserve"> </w:t>
                              </w:r>
                              <w:r w:rsidRPr="009E41B0">
                                <w:rPr>
                                  <w:rFonts w:eastAsia="Arial"/>
                                </w:rPr>
                                <w:t>Preferred HIV/STI testing reminder system on an eHealth platform among GBMS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aphicFrame>
                        <wpg:cNvPr id="13" name="Chart 13"/>
                        <wpg:cNvFrPr/>
                        <wpg:xfrm>
                          <a:off x="0" y="4034118"/>
                          <a:ext cx="5943600" cy="36931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s:wsp>
                        <wps:cNvPr id="14" name="Text Box 14"/>
                        <wps:cNvSpPr txBox="1"/>
                        <wps:spPr>
                          <a:xfrm>
                            <a:off x="16329" y="7660329"/>
                            <a:ext cx="5943600" cy="238014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FF636B5" w14:textId="77777777" w:rsidR="00BF3394" w:rsidRPr="009E41B0" w:rsidRDefault="00BF3394" w:rsidP="00BF3394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 w:rsidRPr="009E41B0">
                                <w:t xml:space="preserve">Supplementary Figure </w:t>
                              </w:r>
                              <w:r>
                                <w:t>6:</w:t>
                              </w:r>
                              <w:r w:rsidRPr="009E41B0">
                                <w:t xml:space="preserve"> </w:t>
                              </w:r>
                              <w:r w:rsidRPr="009E41B0">
                                <w:rPr>
                                  <w:rFonts w:eastAsia="Arial"/>
                                </w:rPr>
                                <w:t>Preferred HIV/STI testing reminder system on an eHealth platform, among TGD peo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DF0459" id="Group 10" o:spid="_x0000_s1038" style="position:absolute;margin-left:2.5pt;margin-top:0;width:462.2pt;height:612.3pt;z-index:251659264;mso-width-relative:margin;mso-height-relative:margin" coordsize="59599,78983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">
                <o:lock v:ext="edit" aspectratio="t"/>
                <v:shape id="Chart 11" o:spid="_x0000_s1039" type="#_x0000_t75" style="position:absolute;width:59421;height:377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">
                  <v:imagedata r:id="rId20" o:title=""/>
                  <o:lock v:ext="edit" aspectratio="f"/>
                </v:shape>
                <v:shape id="Text Box 12" o:spid="_x0000_s1040" type="#_x0000_t202" style="position:absolute;top:37533;width:59421;height:5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" stroked="f">
                  <v:textbox style="mso-fit-shape-to-text:t" inset="0,0,0,0">
                    <w:txbxContent>
                      <w:p w14:paraId="220D208E" w14:textId="77777777" w:rsidR="00BF3394" w:rsidRPr="009E41B0" w:rsidRDefault="00BF3394" w:rsidP="00BF3394">
                        <w:pPr>
                          <w:pStyle w:val="Caption"/>
                          <w:rPr>
                            <w:noProof/>
                          </w:rPr>
                        </w:pPr>
                        <w:r w:rsidRPr="009E41B0">
                          <w:t xml:space="preserve">Supplementary Figure </w:t>
                        </w:r>
                        <w:r>
                          <w:t>5:</w:t>
                        </w:r>
                        <w:r w:rsidRPr="009E41B0">
                          <w:t xml:space="preserve"> </w:t>
                        </w:r>
                        <w:r w:rsidRPr="009E41B0">
                          <w:rPr>
                            <w:rFonts w:eastAsia="Arial"/>
                          </w:rPr>
                          <w:t>Preferred HIV/STI testing reminder system on an eHealth platform among GBMSM</w:t>
                        </w:r>
                      </w:p>
                    </w:txbxContent>
                  </v:textbox>
                </v:shape>
                <v:shape id="Chart 13" o:spid="_x0000_s1041" type="#_x0000_t75" style="position:absolute;top:40309;width:59421;height:369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">
                  <v:imagedata r:id="rId21" o:title=""/>
                  <o:lock v:ext="edit" aspectratio="f"/>
                </v:shape>
                <v:shape id="Text Box 14" o:spid="_x0000_s1042" type="#_x0000_t202" style="position:absolute;left:163;top:76603;width:59436;height:2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" stroked="f">
                  <v:textbox inset="0,0,0,0">
                    <w:txbxContent>
                      <w:p w14:paraId="4FF636B5" w14:textId="77777777" w:rsidR="00BF3394" w:rsidRPr="009E41B0" w:rsidRDefault="00BF3394" w:rsidP="00BF3394">
                        <w:pPr>
                          <w:pStyle w:val="Caption"/>
                          <w:rPr>
                            <w:noProof/>
                          </w:rPr>
                        </w:pPr>
                        <w:r w:rsidRPr="009E41B0">
                          <w:t xml:space="preserve">Supplementary Figure </w:t>
                        </w:r>
                        <w:r>
                          <w:t>6:</w:t>
                        </w:r>
                        <w:r w:rsidRPr="009E41B0">
                          <w:t xml:space="preserve"> </w:t>
                        </w:r>
                        <w:r w:rsidRPr="009E41B0">
                          <w:rPr>
                            <w:rFonts w:eastAsia="Arial"/>
                          </w:rPr>
                          <w:t>Preferred HIV/STI testing reminder system on an eHealth platform, among TGD people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sectPr w:rsidR="00DE23E8" w:rsidRPr="00BF3394" w:rsidSect="00C86C82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CBD21" w14:textId="77777777" w:rsidR="00252506" w:rsidRDefault="00252506" w:rsidP="00117666">
      <w:pPr>
        <w:spacing w:after="0"/>
      </w:pPr>
      <w:r>
        <w:separator/>
      </w:r>
    </w:p>
  </w:endnote>
  <w:endnote w:type="continuationSeparator" w:id="0">
    <w:p w14:paraId="715CAC63" w14:textId="77777777" w:rsidR="00252506" w:rsidRDefault="002525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9100892"/>
      <w:docPartObj>
        <w:docPartGallery w:val="Page Numbers (Bottom of Page)"/>
        <w:docPartUnique/>
      </w:docPartObj>
    </w:sdtPr>
    <w:sdtContent>
      <w:p w14:paraId="1CF58471" w14:textId="77777777" w:rsidR="00BF3394" w:rsidRDefault="00BF3394" w:rsidP="00AF6F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E6981A" w14:textId="77777777" w:rsidR="00BF3394" w:rsidRDefault="00BF3394" w:rsidP="003B01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0537050"/>
      <w:docPartObj>
        <w:docPartGallery w:val="Page Numbers (Bottom of Page)"/>
        <w:docPartUnique/>
      </w:docPartObj>
    </w:sdtPr>
    <w:sdtContent>
      <w:p w14:paraId="1E821794" w14:textId="77777777" w:rsidR="00BF3394" w:rsidRDefault="00BF3394" w:rsidP="00AF6F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CF387E" w14:textId="77777777" w:rsidR="00BF3394" w:rsidRDefault="00BF3394" w:rsidP="003B013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B1297" w14:textId="77777777" w:rsidR="00252506" w:rsidRDefault="00252506" w:rsidP="00117666">
      <w:pPr>
        <w:spacing w:after="0"/>
      </w:pPr>
      <w:r>
        <w:separator/>
      </w:r>
    </w:p>
  </w:footnote>
  <w:footnote w:type="continuationSeparator" w:id="0">
    <w:p w14:paraId="0BD43F34" w14:textId="77777777" w:rsidR="00252506" w:rsidRDefault="002525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4632178">
    <w:abstractNumId w:val="0"/>
  </w:num>
  <w:num w:numId="2" w16cid:durableId="1942689138">
    <w:abstractNumId w:val="4"/>
  </w:num>
  <w:num w:numId="3" w16cid:durableId="818301732">
    <w:abstractNumId w:val="1"/>
  </w:num>
  <w:num w:numId="4" w16cid:durableId="1587225769">
    <w:abstractNumId w:val="5"/>
  </w:num>
  <w:num w:numId="5" w16cid:durableId="601256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5172567">
    <w:abstractNumId w:val="3"/>
  </w:num>
  <w:num w:numId="7" w16cid:durableId="414863493">
    <w:abstractNumId w:val="6"/>
  </w:num>
  <w:num w:numId="8" w16cid:durableId="315883576">
    <w:abstractNumId w:val="6"/>
  </w:num>
  <w:num w:numId="9" w16cid:durableId="1480924962">
    <w:abstractNumId w:val="6"/>
  </w:num>
  <w:num w:numId="10" w16cid:durableId="747117464">
    <w:abstractNumId w:val="6"/>
  </w:num>
  <w:num w:numId="11" w16cid:durableId="1748457341">
    <w:abstractNumId w:val="6"/>
  </w:num>
  <w:num w:numId="12" w16cid:durableId="828669314">
    <w:abstractNumId w:val="6"/>
  </w:num>
  <w:num w:numId="13" w16cid:durableId="2050647718">
    <w:abstractNumId w:val="3"/>
  </w:num>
  <w:num w:numId="14" w16cid:durableId="1150637913">
    <w:abstractNumId w:val="2"/>
  </w:num>
  <w:num w:numId="15" w16cid:durableId="1468007517">
    <w:abstractNumId w:val="2"/>
  </w:num>
  <w:num w:numId="16" w16cid:durableId="1281036223">
    <w:abstractNumId w:val="2"/>
  </w:num>
  <w:num w:numId="17" w16cid:durableId="554437312">
    <w:abstractNumId w:val="2"/>
  </w:num>
  <w:num w:numId="18" w16cid:durableId="1201361483">
    <w:abstractNumId w:val="2"/>
  </w:num>
  <w:num w:numId="19" w16cid:durableId="2003676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MTKyNDAzMTA1MzBW0lEKTi0uzszPAykwrAUAeUzkJ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50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394"/>
    <w:rsid w:val="00C52A7B"/>
    <w:rsid w:val="00C56BAF"/>
    <w:rsid w:val="00C679AA"/>
    <w:rsid w:val="00C75972"/>
    <w:rsid w:val="00C86C82"/>
    <w:rsid w:val="00CD066B"/>
    <w:rsid w:val="00CE4FEE"/>
    <w:rsid w:val="00D060CF"/>
    <w:rsid w:val="00D84A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BF3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chart" Target="charts/chart5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6.png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image" Target="media/image4.png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chart" Target="charts/chart4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footer" Target="footer3.xml"/><Relationship Id="rId10" Type="http://schemas.openxmlformats.org/officeDocument/2006/relationships/chart" Target="charts/chart1.xml"/><Relationship Id="rId19" Type="http://schemas.openxmlformats.org/officeDocument/2006/relationships/chart" Target="charts/chart6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hart" Target="charts/chart3.xm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sha\Desktop\4.%20eSexual%20Health\Final%20Docs\Excel\Esexualhealth%20Results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sha\Desktop\4.%20eSexual%20Health\Final%20Docs\Excel\Esexualhealth%20Results%20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sha\Desktop\4.%20eSexual%20Health\Final%20Docs\Excel\Esexualhealth%20Results%20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sha\Desktop\4.%20eSexual%20Health\Final%20Docs\Excel\Esexualhealth%20Results%20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defe994e248818e/Esexualhealt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defe994e248818e/Esexualhealt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5. TGD web app'!$B$16</c:f>
              <c:strCache>
                <c:ptCount val="1"/>
                <c:pt idx="0">
                  <c:v>Extremely usefu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5. TGD web app'!$A$17:$A$30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w to access (PrEP)</c:v>
                </c:pt>
                <c:pt idx="6">
                  <c:v>When to test for HIV/STIs</c:v>
                </c:pt>
                <c:pt idx="7">
                  <c:v>How to access (PEP)</c:v>
                </c:pt>
                <c:pt idx="8">
                  <c:v>HIV/STI Risk self-assessment tool</c:v>
                </c:pt>
                <c:pt idx="9">
                  <c:v>Online chat with a health professional</c:v>
                </c:pt>
                <c:pt idx="10">
                  <c:v>Hotline to speak to a health professional</c:v>
                </c:pt>
                <c:pt idx="11">
                  <c:v>Information about HIV/STI hotspots </c:v>
                </c:pt>
                <c:pt idx="12">
                  <c:v>Information about HIV/STIs</c:v>
                </c:pt>
                <c:pt idx="13">
                  <c:v>Where to go for HIV/STI testing</c:v>
                </c:pt>
              </c:strCache>
            </c:strRef>
          </c:cat>
          <c:val>
            <c:numRef>
              <c:f>'5. TGD web app'!$B$17:$B$30</c:f>
              <c:numCache>
                <c:formatCode>0%</c:formatCode>
                <c:ptCount val="14"/>
                <c:pt idx="0">
                  <c:v>0.11538461538461539</c:v>
                </c:pt>
                <c:pt idx="1">
                  <c:v>0.15384615384615385</c:v>
                </c:pt>
                <c:pt idx="2">
                  <c:v>0.26923076923076922</c:v>
                </c:pt>
                <c:pt idx="3">
                  <c:v>0.29629629629629628</c:v>
                </c:pt>
                <c:pt idx="4">
                  <c:v>0.34615384615384615</c:v>
                </c:pt>
                <c:pt idx="5">
                  <c:v>0.34615384615384615</c:v>
                </c:pt>
                <c:pt idx="6">
                  <c:v>0.42307692307692307</c:v>
                </c:pt>
                <c:pt idx="7">
                  <c:v>0.42307692307692307</c:v>
                </c:pt>
                <c:pt idx="8">
                  <c:v>0.5</c:v>
                </c:pt>
                <c:pt idx="9">
                  <c:v>0.5</c:v>
                </c:pt>
                <c:pt idx="10">
                  <c:v>0.53846153846153844</c:v>
                </c:pt>
                <c:pt idx="11">
                  <c:v>0.64</c:v>
                </c:pt>
                <c:pt idx="12">
                  <c:v>0.65384615384615385</c:v>
                </c:pt>
                <c:pt idx="13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56-2141-B397-54A479F1FB98}"/>
            </c:ext>
          </c:extLst>
        </c:ser>
        <c:ser>
          <c:idx val="1"/>
          <c:order val="1"/>
          <c:tx>
            <c:strRef>
              <c:f>'5. TGD web app'!$C$16</c:f>
              <c:strCache>
                <c:ptCount val="1"/>
                <c:pt idx="0">
                  <c:v>Very usefu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5. TGD web app'!$A$17:$A$30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w to access (PrEP)</c:v>
                </c:pt>
                <c:pt idx="6">
                  <c:v>When to test for HIV/STIs</c:v>
                </c:pt>
                <c:pt idx="7">
                  <c:v>How to access (PEP)</c:v>
                </c:pt>
                <c:pt idx="8">
                  <c:v>HIV/STI Risk self-assessment tool</c:v>
                </c:pt>
                <c:pt idx="9">
                  <c:v>Online chat with a health professional</c:v>
                </c:pt>
                <c:pt idx="10">
                  <c:v>Hotline to speak to a health professional</c:v>
                </c:pt>
                <c:pt idx="11">
                  <c:v>Information about HIV/STI hotspots </c:v>
                </c:pt>
                <c:pt idx="12">
                  <c:v>Information about HIV/STIs</c:v>
                </c:pt>
                <c:pt idx="13">
                  <c:v>Where to go for HIV/STI testing</c:v>
                </c:pt>
              </c:strCache>
            </c:strRef>
          </c:cat>
          <c:val>
            <c:numRef>
              <c:f>'5. TGD web app'!$C$17:$C$30</c:f>
              <c:numCache>
                <c:formatCode>0%</c:formatCode>
                <c:ptCount val="14"/>
                <c:pt idx="0">
                  <c:v>0.19230769230769232</c:v>
                </c:pt>
                <c:pt idx="1">
                  <c:v>7.6923076923076927E-2</c:v>
                </c:pt>
                <c:pt idx="2">
                  <c:v>0.19230769230769232</c:v>
                </c:pt>
                <c:pt idx="3">
                  <c:v>0.18518518518518517</c:v>
                </c:pt>
                <c:pt idx="4">
                  <c:v>0.23076923076923078</c:v>
                </c:pt>
                <c:pt idx="5">
                  <c:v>0.26923076923076922</c:v>
                </c:pt>
                <c:pt idx="6">
                  <c:v>0.38461538461538464</c:v>
                </c:pt>
                <c:pt idx="7">
                  <c:v>0.26923076923076922</c:v>
                </c:pt>
                <c:pt idx="8">
                  <c:v>0.30769230769230771</c:v>
                </c:pt>
                <c:pt idx="9">
                  <c:v>0.23076923076923078</c:v>
                </c:pt>
                <c:pt idx="10">
                  <c:v>0.23076923076923078</c:v>
                </c:pt>
                <c:pt idx="11">
                  <c:v>0.16</c:v>
                </c:pt>
                <c:pt idx="12">
                  <c:v>0.23076923076923078</c:v>
                </c:pt>
                <c:pt idx="13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56-2141-B397-54A479F1FB98}"/>
            </c:ext>
          </c:extLst>
        </c:ser>
        <c:ser>
          <c:idx val="2"/>
          <c:order val="2"/>
          <c:tx>
            <c:strRef>
              <c:f>'5. TGD web app'!$D$16</c:f>
              <c:strCache>
                <c:ptCount val="1"/>
                <c:pt idx="0">
                  <c:v>Moderately usefu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5. TGD web app'!$A$17:$A$30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w to access (PrEP)</c:v>
                </c:pt>
                <c:pt idx="6">
                  <c:v>When to test for HIV/STIs</c:v>
                </c:pt>
                <c:pt idx="7">
                  <c:v>How to access (PEP)</c:v>
                </c:pt>
                <c:pt idx="8">
                  <c:v>HIV/STI Risk self-assessment tool</c:v>
                </c:pt>
                <c:pt idx="9">
                  <c:v>Online chat with a health professional</c:v>
                </c:pt>
                <c:pt idx="10">
                  <c:v>Hotline to speak to a health professional</c:v>
                </c:pt>
                <c:pt idx="11">
                  <c:v>Information about HIV/STI hotspots </c:v>
                </c:pt>
                <c:pt idx="12">
                  <c:v>Information about HIV/STIs</c:v>
                </c:pt>
                <c:pt idx="13">
                  <c:v>Where to go for HIV/STI testing</c:v>
                </c:pt>
              </c:strCache>
            </c:strRef>
          </c:cat>
          <c:val>
            <c:numRef>
              <c:f>'5. TGD web app'!$D$17:$D$30</c:f>
              <c:numCache>
                <c:formatCode>0%</c:formatCode>
                <c:ptCount val="14"/>
                <c:pt idx="0">
                  <c:v>0.23076923076923078</c:v>
                </c:pt>
                <c:pt idx="1">
                  <c:v>0.42307692307692307</c:v>
                </c:pt>
                <c:pt idx="2">
                  <c:v>0.23076923076923078</c:v>
                </c:pt>
                <c:pt idx="3">
                  <c:v>0.29629629629629628</c:v>
                </c:pt>
                <c:pt idx="4">
                  <c:v>0.15384615384615385</c:v>
                </c:pt>
                <c:pt idx="5">
                  <c:v>0.11538461538461539</c:v>
                </c:pt>
                <c:pt idx="6">
                  <c:v>0.15384615384615385</c:v>
                </c:pt>
                <c:pt idx="7">
                  <c:v>0.11538461538461539</c:v>
                </c:pt>
                <c:pt idx="8">
                  <c:v>0.11538461538461539</c:v>
                </c:pt>
                <c:pt idx="9">
                  <c:v>0.11538461538461539</c:v>
                </c:pt>
                <c:pt idx="10">
                  <c:v>7.6923076923076927E-2</c:v>
                </c:pt>
                <c:pt idx="11">
                  <c:v>0.16</c:v>
                </c:pt>
                <c:pt idx="12">
                  <c:v>7.6923076923076927E-2</c:v>
                </c:pt>
                <c:pt idx="13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56-2141-B397-54A479F1FB98}"/>
            </c:ext>
          </c:extLst>
        </c:ser>
        <c:ser>
          <c:idx val="3"/>
          <c:order val="3"/>
          <c:tx>
            <c:strRef>
              <c:f>'5. TGD web app'!$E$16</c:f>
              <c:strCache>
                <c:ptCount val="1"/>
                <c:pt idx="0">
                  <c:v>Slightly usefu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5. TGD web app'!$A$17:$A$30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w to access (PrEP)</c:v>
                </c:pt>
                <c:pt idx="6">
                  <c:v>When to test for HIV/STIs</c:v>
                </c:pt>
                <c:pt idx="7">
                  <c:v>How to access (PEP)</c:v>
                </c:pt>
                <c:pt idx="8">
                  <c:v>HIV/STI Risk self-assessment tool</c:v>
                </c:pt>
                <c:pt idx="9">
                  <c:v>Online chat with a health professional</c:v>
                </c:pt>
                <c:pt idx="10">
                  <c:v>Hotline to speak to a health professional</c:v>
                </c:pt>
                <c:pt idx="11">
                  <c:v>Information about HIV/STI hotspots </c:v>
                </c:pt>
                <c:pt idx="12">
                  <c:v>Information about HIV/STIs</c:v>
                </c:pt>
                <c:pt idx="13">
                  <c:v>Where to go for HIV/STI testing</c:v>
                </c:pt>
              </c:strCache>
            </c:strRef>
          </c:cat>
          <c:val>
            <c:numRef>
              <c:f>'5. TGD web app'!$E$17:$E$30</c:f>
              <c:numCache>
                <c:formatCode>0%</c:formatCode>
                <c:ptCount val="14"/>
                <c:pt idx="0">
                  <c:v>0.23076923076923078</c:v>
                </c:pt>
                <c:pt idx="1">
                  <c:v>0.19230769230769232</c:v>
                </c:pt>
                <c:pt idx="2">
                  <c:v>0.15384615384615385</c:v>
                </c:pt>
                <c:pt idx="3">
                  <c:v>3.7037037037037035E-2</c:v>
                </c:pt>
                <c:pt idx="4">
                  <c:v>0</c:v>
                </c:pt>
                <c:pt idx="5">
                  <c:v>7.6923076923076927E-2</c:v>
                </c:pt>
                <c:pt idx="6">
                  <c:v>3.8461538461538464E-2</c:v>
                </c:pt>
                <c:pt idx="7">
                  <c:v>7.6923076923076927E-2</c:v>
                </c:pt>
                <c:pt idx="8">
                  <c:v>7.6923076923076927E-2</c:v>
                </c:pt>
                <c:pt idx="9">
                  <c:v>7.6923076923076927E-2</c:v>
                </c:pt>
                <c:pt idx="10">
                  <c:v>3.8461538461538464E-2</c:v>
                </c:pt>
                <c:pt idx="11">
                  <c:v>0</c:v>
                </c:pt>
                <c:pt idx="12">
                  <c:v>3.8461538461538464E-2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56-2141-B397-54A479F1FB98}"/>
            </c:ext>
          </c:extLst>
        </c:ser>
        <c:ser>
          <c:idx val="4"/>
          <c:order val="4"/>
          <c:tx>
            <c:strRef>
              <c:f>'5. TGD web app'!$F$16</c:f>
              <c:strCache>
                <c:ptCount val="1"/>
                <c:pt idx="0">
                  <c:v>Not at all usefu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5. TGD web app'!$A$17:$A$30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w to access (PrEP)</c:v>
                </c:pt>
                <c:pt idx="6">
                  <c:v>When to test for HIV/STIs</c:v>
                </c:pt>
                <c:pt idx="7">
                  <c:v>How to access (PEP)</c:v>
                </c:pt>
                <c:pt idx="8">
                  <c:v>HIV/STI Risk self-assessment tool</c:v>
                </c:pt>
                <c:pt idx="9">
                  <c:v>Online chat with a health professional</c:v>
                </c:pt>
                <c:pt idx="10">
                  <c:v>Hotline to speak to a health professional</c:v>
                </c:pt>
                <c:pt idx="11">
                  <c:v>Information about HIV/STI hotspots </c:v>
                </c:pt>
                <c:pt idx="12">
                  <c:v>Information about HIV/STIs</c:v>
                </c:pt>
                <c:pt idx="13">
                  <c:v>Where to go for HIV/STI testing</c:v>
                </c:pt>
              </c:strCache>
            </c:strRef>
          </c:cat>
          <c:val>
            <c:numRef>
              <c:f>'5. TGD web app'!$F$17:$F$30</c:f>
              <c:numCache>
                <c:formatCode>0%</c:formatCode>
                <c:ptCount val="14"/>
                <c:pt idx="0">
                  <c:v>0.23076923076923078</c:v>
                </c:pt>
                <c:pt idx="1">
                  <c:v>0.15384615384615385</c:v>
                </c:pt>
                <c:pt idx="2">
                  <c:v>0.15384615384615385</c:v>
                </c:pt>
                <c:pt idx="3">
                  <c:v>0.18518518518518517</c:v>
                </c:pt>
                <c:pt idx="4">
                  <c:v>0.26923076923076922</c:v>
                </c:pt>
                <c:pt idx="5">
                  <c:v>0.19230769230769232</c:v>
                </c:pt>
                <c:pt idx="6">
                  <c:v>0</c:v>
                </c:pt>
                <c:pt idx="7">
                  <c:v>0.11538461538461539</c:v>
                </c:pt>
                <c:pt idx="8">
                  <c:v>0</c:v>
                </c:pt>
                <c:pt idx="9">
                  <c:v>7.6923076923076927E-2</c:v>
                </c:pt>
                <c:pt idx="10">
                  <c:v>0.11538461538461539</c:v>
                </c:pt>
                <c:pt idx="11">
                  <c:v>0.04</c:v>
                </c:pt>
                <c:pt idx="12">
                  <c:v>0</c:v>
                </c:pt>
                <c:pt idx="13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56-2141-B397-54A479F1F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395226320"/>
        <c:axId val="1394671328"/>
      </c:barChart>
      <c:catAx>
        <c:axId val="1395226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671328"/>
        <c:crosses val="autoZero"/>
        <c:auto val="1"/>
        <c:lblAlgn val="ctr"/>
        <c:lblOffset val="100"/>
        <c:noMultiLvlLbl val="0"/>
      </c:catAx>
      <c:valAx>
        <c:axId val="139467132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5226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6. GBMSM web app'!$I$19</c:f>
              <c:strCache>
                <c:ptCount val="1"/>
                <c:pt idx="0">
                  <c:v>Extremely usefu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6. GBMSM web app'!$H$20:$H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minder system for next scheduled HIV/STI test</c:v>
                </c:pt>
                <c:pt idx="3">
                  <c:v>A reward system for regular HIV/STI testing</c:v>
                </c:pt>
                <c:pt idx="4">
                  <c:v>Hotline to speak to a health professional</c:v>
                </c:pt>
                <c:pt idx="5">
                  <c:v>Online chat with a health professional</c:v>
                </c:pt>
                <c:pt idx="6">
                  <c:v>How to access sexual health services without a Medicare card</c:v>
                </c:pt>
                <c:pt idx="7">
                  <c:v>HIV/STI Risk self-assessment tool</c:v>
                </c:pt>
                <c:pt idx="8">
                  <c:v>When to test for HIV/STIs</c:v>
                </c:pt>
                <c:pt idx="9">
                  <c:v>How to access (PrEP)</c:v>
                </c:pt>
                <c:pt idx="10">
                  <c:v>Where to go for HIV/STI testing</c:v>
                </c:pt>
                <c:pt idx="11">
                  <c:v>Information about HIV/STIs</c:v>
                </c:pt>
                <c:pt idx="12">
                  <c:v>Information about HIV/STI hotspots </c:v>
                </c:pt>
                <c:pt idx="13">
                  <c:v>How to access (PEP)</c:v>
                </c:pt>
              </c:strCache>
            </c:strRef>
          </c:cat>
          <c:val>
            <c:numRef>
              <c:f>'6. GBMSM web app'!$I$20:$I$33</c:f>
              <c:numCache>
                <c:formatCode>0%</c:formatCode>
                <c:ptCount val="14"/>
                <c:pt idx="0">
                  <c:v>0.15808823529411764</c:v>
                </c:pt>
                <c:pt idx="1">
                  <c:v>0.19029850746268656</c:v>
                </c:pt>
                <c:pt idx="2">
                  <c:v>0.20289855072463769</c:v>
                </c:pt>
                <c:pt idx="3">
                  <c:v>0.27472527472527475</c:v>
                </c:pt>
                <c:pt idx="4">
                  <c:v>0.34444444444444444</c:v>
                </c:pt>
                <c:pt idx="5">
                  <c:v>0.34944237918215615</c:v>
                </c:pt>
                <c:pt idx="6">
                  <c:v>0.375</c:v>
                </c:pt>
                <c:pt idx="7">
                  <c:v>0.38661710037174724</c:v>
                </c:pt>
                <c:pt idx="8">
                  <c:v>0.38745387453874541</c:v>
                </c:pt>
                <c:pt idx="9">
                  <c:v>0.42962962962962964</c:v>
                </c:pt>
                <c:pt idx="10">
                  <c:v>0.4375</c:v>
                </c:pt>
                <c:pt idx="11">
                  <c:v>0.4642857142857143</c:v>
                </c:pt>
                <c:pt idx="12">
                  <c:v>0.46520146520146521</c:v>
                </c:pt>
                <c:pt idx="13">
                  <c:v>0.4943820224719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EE-9A4B-AF56-4BEADC35C241}"/>
            </c:ext>
          </c:extLst>
        </c:ser>
        <c:ser>
          <c:idx val="1"/>
          <c:order val="1"/>
          <c:tx>
            <c:strRef>
              <c:f>'6. GBMSM web app'!$J$19</c:f>
              <c:strCache>
                <c:ptCount val="1"/>
                <c:pt idx="0">
                  <c:v>Very usefu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6. GBMSM web app'!$H$20:$H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minder system for next scheduled HIV/STI test</c:v>
                </c:pt>
                <c:pt idx="3">
                  <c:v>A reward system for regular HIV/STI testing</c:v>
                </c:pt>
                <c:pt idx="4">
                  <c:v>Hotline to speak to a health professional</c:v>
                </c:pt>
                <c:pt idx="5">
                  <c:v>Online chat with a health professional</c:v>
                </c:pt>
                <c:pt idx="6">
                  <c:v>How to access sexual health services without a Medicare card</c:v>
                </c:pt>
                <c:pt idx="7">
                  <c:v>HIV/STI Risk self-assessment tool</c:v>
                </c:pt>
                <c:pt idx="8">
                  <c:v>When to test for HIV/STIs</c:v>
                </c:pt>
                <c:pt idx="9">
                  <c:v>How to access (PrEP)</c:v>
                </c:pt>
                <c:pt idx="10">
                  <c:v>Where to go for HIV/STI testing</c:v>
                </c:pt>
                <c:pt idx="11">
                  <c:v>Information about HIV/STIs</c:v>
                </c:pt>
                <c:pt idx="12">
                  <c:v>Information about HIV/STI hotspots </c:v>
                </c:pt>
                <c:pt idx="13">
                  <c:v>How to access (PEP)</c:v>
                </c:pt>
              </c:strCache>
            </c:strRef>
          </c:cat>
          <c:val>
            <c:numRef>
              <c:f>'6. GBMSM web app'!$J$20:$J$33</c:f>
              <c:numCache>
                <c:formatCode>0%</c:formatCode>
                <c:ptCount val="14"/>
                <c:pt idx="0">
                  <c:v>0.15441176470588236</c:v>
                </c:pt>
                <c:pt idx="1">
                  <c:v>0.19402985074626866</c:v>
                </c:pt>
                <c:pt idx="2">
                  <c:v>0.23550724637681159</c:v>
                </c:pt>
                <c:pt idx="3">
                  <c:v>0.12454212454212454</c:v>
                </c:pt>
                <c:pt idx="4">
                  <c:v>0.24444444444444444</c:v>
                </c:pt>
                <c:pt idx="5">
                  <c:v>0.29739776951672864</c:v>
                </c:pt>
                <c:pt idx="6">
                  <c:v>0.21691176470588236</c:v>
                </c:pt>
                <c:pt idx="7">
                  <c:v>0.24907063197026022</c:v>
                </c:pt>
                <c:pt idx="8">
                  <c:v>0.24723247232472326</c:v>
                </c:pt>
                <c:pt idx="9">
                  <c:v>0.26296296296296295</c:v>
                </c:pt>
                <c:pt idx="10">
                  <c:v>0.2610294117647059</c:v>
                </c:pt>
                <c:pt idx="11">
                  <c:v>0.3</c:v>
                </c:pt>
                <c:pt idx="12">
                  <c:v>0.27472527472527475</c:v>
                </c:pt>
                <c:pt idx="13">
                  <c:v>0.209737827715355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EE-9A4B-AF56-4BEADC35C241}"/>
            </c:ext>
          </c:extLst>
        </c:ser>
        <c:ser>
          <c:idx val="2"/>
          <c:order val="2"/>
          <c:tx>
            <c:strRef>
              <c:f>'6. GBMSM web app'!$K$19</c:f>
              <c:strCache>
                <c:ptCount val="1"/>
                <c:pt idx="0">
                  <c:v>Moderately usefu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6. GBMSM web app'!$H$20:$H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minder system for next scheduled HIV/STI test</c:v>
                </c:pt>
                <c:pt idx="3">
                  <c:v>A reward system for regular HIV/STI testing</c:v>
                </c:pt>
                <c:pt idx="4">
                  <c:v>Hotline to speak to a health professional</c:v>
                </c:pt>
                <c:pt idx="5">
                  <c:v>Online chat with a health professional</c:v>
                </c:pt>
                <c:pt idx="6">
                  <c:v>How to access sexual health services without a Medicare card</c:v>
                </c:pt>
                <c:pt idx="7">
                  <c:v>HIV/STI Risk self-assessment tool</c:v>
                </c:pt>
                <c:pt idx="8">
                  <c:v>When to test for HIV/STIs</c:v>
                </c:pt>
                <c:pt idx="9">
                  <c:v>How to access (PrEP)</c:v>
                </c:pt>
                <c:pt idx="10">
                  <c:v>Where to go for HIV/STI testing</c:v>
                </c:pt>
                <c:pt idx="11">
                  <c:v>Information about HIV/STIs</c:v>
                </c:pt>
                <c:pt idx="12">
                  <c:v>Information about HIV/STI hotspots </c:v>
                </c:pt>
                <c:pt idx="13">
                  <c:v>How to access (PEP)</c:v>
                </c:pt>
              </c:strCache>
            </c:strRef>
          </c:cat>
          <c:val>
            <c:numRef>
              <c:f>'6. GBMSM web app'!$K$20:$K$33</c:f>
              <c:numCache>
                <c:formatCode>0%</c:formatCode>
                <c:ptCount val="14"/>
                <c:pt idx="0">
                  <c:v>0.22794117647058823</c:v>
                </c:pt>
                <c:pt idx="1">
                  <c:v>0.23880597014925373</c:v>
                </c:pt>
                <c:pt idx="2">
                  <c:v>0.24637681159420291</c:v>
                </c:pt>
                <c:pt idx="3">
                  <c:v>0.19047619047619047</c:v>
                </c:pt>
                <c:pt idx="4">
                  <c:v>0.24074074074074073</c:v>
                </c:pt>
                <c:pt idx="5">
                  <c:v>0.21189591078066913</c:v>
                </c:pt>
                <c:pt idx="6">
                  <c:v>0.16176470588235295</c:v>
                </c:pt>
                <c:pt idx="7">
                  <c:v>0.19702602230483271</c:v>
                </c:pt>
                <c:pt idx="8">
                  <c:v>0.21771217712177121</c:v>
                </c:pt>
                <c:pt idx="9">
                  <c:v>0.14814814814814814</c:v>
                </c:pt>
                <c:pt idx="10">
                  <c:v>0.14338235294117646</c:v>
                </c:pt>
                <c:pt idx="11">
                  <c:v>0.16785714285714284</c:v>
                </c:pt>
                <c:pt idx="12">
                  <c:v>0.13186813186813187</c:v>
                </c:pt>
                <c:pt idx="13">
                  <c:v>0.131086142322097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EE-9A4B-AF56-4BEADC35C241}"/>
            </c:ext>
          </c:extLst>
        </c:ser>
        <c:ser>
          <c:idx val="3"/>
          <c:order val="3"/>
          <c:tx>
            <c:strRef>
              <c:f>'6. GBMSM web app'!$L$19</c:f>
              <c:strCache>
                <c:ptCount val="1"/>
                <c:pt idx="0">
                  <c:v>Slightly usefu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6. GBMSM web app'!$H$20:$H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minder system for next scheduled HIV/STI test</c:v>
                </c:pt>
                <c:pt idx="3">
                  <c:v>A reward system for regular HIV/STI testing</c:v>
                </c:pt>
                <c:pt idx="4">
                  <c:v>Hotline to speak to a health professional</c:v>
                </c:pt>
                <c:pt idx="5">
                  <c:v>Online chat with a health professional</c:v>
                </c:pt>
                <c:pt idx="6">
                  <c:v>How to access sexual health services without a Medicare card</c:v>
                </c:pt>
                <c:pt idx="7">
                  <c:v>HIV/STI Risk self-assessment tool</c:v>
                </c:pt>
                <c:pt idx="8">
                  <c:v>When to test for HIV/STIs</c:v>
                </c:pt>
                <c:pt idx="9">
                  <c:v>How to access (PrEP)</c:v>
                </c:pt>
                <c:pt idx="10">
                  <c:v>Where to go for HIV/STI testing</c:v>
                </c:pt>
                <c:pt idx="11">
                  <c:v>Information about HIV/STIs</c:v>
                </c:pt>
                <c:pt idx="12">
                  <c:v>Information about HIV/STI hotspots </c:v>
                </c:pt>
                <c:pt idx="13">
                  <c:v>How to access (PEP)</c:v>
                </c:pt>
              </c:strCache>
            </c:strRef>
          </c:cat>
          <c:val>
            <c:numRef>
              <c:f>'6. GBMSM web app'!$L$20:$L$33</c:f>
              <c:numCache>
                <c:formatCode>0%</c:formatCode>
                <c:ptCount val="14"/>
                <c:pt idx="0">
                  <c:v>0.16911764705882354</c:v>
                </c:pt>
                <c:pt idx="1">
                  <c:v>0.1455223880597015</c:v>
                </c:pt>
                <c:pt idx="2">
                  <c:v>0.14130434782608695</c:v>
                </c:pt>
                <c:pt idx="3">
                  <c:v>0.11355311355311355</c:v>
                </c:pt>
                <c:pt idx="4">
                  <c:v>0.11481481481481481</c:v>
                </c:pt>
                <c:pt idx="5">
                  <c:v>9.2936802973977689E-2</c:v>
                </c:pt>
                <c:pt idx="6">
                  <c:v>7.720588235294118E-2</c:v>
                </c:pt>
                <c:pt idx="7">
                  <c:v>8.1784386617100371E-2</c:v>
                </c:pt>
                <c:pt idx="8">
                  <c:v>9.9630996309963096E-2</c:v>
                </c:pt>
                <c:pt idx="9">
                  <c:v>4.0740740740740744E-2</c:v>
                </c:pt>
                <c:pt idx="10">
                  <c:v>8.455882352941177E-2</c:v>
                </c:pt>
                <c:pt idx="11">
                  <c:v>4.642857142857143E-2</c:v>
                </c:pt>
                <c:pt idx="12">
                  <c:v>6.5934065934065936E-2</c:v>
                </c:pt>
                <c:pt idx="13">
                  <c:v>5.24344569288389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EE-9A4B-AF56-4BEADC35C241}"/>
            </c:ext>
          </c:extLst>
        </c:ser>
        <c:ser>
          <c:idx val="4"/>
          <c:order val="4"/>
          <c:tx>
            <c:strRef>
              <c:f>'6. GBMSM web app'!$M$19</c:f>
              <c:strCache>
                <c:ptCount val="1"/>
                <c:pt idx="0">
                  <c:v>Not at all usefu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6. GBMSM web app'!$H$20:$H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minder system for next scheduled HIV/STI test</c:v>
                </c:pt>
                <c:pt idx="3">
                  <c:v>A reward system for regular HIV/STI testing</c:v>
                </c:pt>
                <c:pt idx="4">
                  <c:v>Hotline to speak to a health professional</c:v>
                </c:pt>
                <c:pt idx="5">
                  <c:v>Online chat with a health professional</c:v>
                </c:pt>
                <c:pt idx="6">
                  <c:v>How to access sexual health services without a Medicare card</c:v>
                </c:pt>
                <c:pt idx="7">
                  <c:v>HIV/STI Risk self-assessment tool</c:v>
                </c:pt>
                <c:pt idx="8">
                  <c:v>When to test for HIV/STIs</c:v>
                </c:pt>
                <c:pt idx="9">
                  <c:v>How to access (PrEP)</c:v>
                </c:pt>
                <c:pt idx="10">
                  <c:v>Where to go for HIV/STI testing</c:v>
                </c:pt>
                <c:pt idx="11">
                  <c:v>Information about HIV/STIs</c:v>
                </c:pt>
                <c:pt idx="12">
                  <c:v>Information about HIV/STI hotspots </c:v>
                </c:pt>
                <c:pt idx="13">
                  <c:v>How to access (PEP)</c:v>
                </c:pt>
              </c:strCache>
            </c:strRef>
          </c:cat>
          <c:val>
            <c:numRef>
              <c:f>'6. GBMSM web app'!$M$20:$M$33</c:f>
              <c:numCache>
                <c:formatCode>0%</c:formatCode>
                <c:ptCount val="14"/>
                <c:pt idx="0">
                  <c:v>0.29044117647058826</c:v>
                </c:pt>
                <c:pt idx="1">
                  <c:v>0.23134328358208955</c:v>
                </c:pt>
                <c:pt idx="2">
                  <c:v>0.17391304347826086</c:v>
                </c:pt>
                <c:pt idx="3">
                  <c:v>0.2967032967032967</c:v>
                </c:pt>
                <c:pt idx="4">
                  <c:v>5.5555555555555552E-2</c:v>
                </c:pt>
                <c:pt idx="5">
                  <c:v>4.8327137546468404E-2</c:v>
                </c:pt>
                <c:pt idx="6">
                  <c:v>0.16911764705882354</c:v>
                </c:pt>
                <c:pt idx="7">
                  <c:v>8.5501858736059477E-2</c:v>
                </c:pt>
                <c:pt idx="8">
                  <c:v>4.797047970479705E-2</c:v>
                </c:pt>
                <c:pt idx="9">
                  <c:v>0.11851851851851852</c:v>
                </c:pt>
                <c:pt idx="10">
                  <c:v>7.3529411764705885E-2</c:v>
                </c:pt>
                <c:pt idx="11">
                  <c:v>2.1428571428571429E-2</c:v>
                </c:pt>
                <c:pt idx="12">
                  <c:v>6.2271062271062272E-2</c:v>
                </c:pt>
                <c:pt idx="13">
                  <c:v>0.112359550561797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EE-9A4B-AF56-4BEADC35C2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27857888"/>
        <c:axId val="1341490016"/>
      </c:barChart>
      <c:catAx>
        <c:axId val="1227857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490016"/>
        <c:crosses val="autoZero"/>
        <c:auto val="1"/>
        <c:lblAlgn val="ctr"/>
        <c:lblOffset val="100"/>
        <c:noMultiLvlLbl val="0"/>
      </c:catAx>
      <c:valAx>
        <c:axId val="1341490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7857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5. TGD web app'!$Q$17</c:f>
              <c:strCache>
                <c:ptCount val="1"/>
                <c:pt idx="0">
                  <c:v>Extremely usefu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5. TGD web app'!$P$18:$P$31</c:f>
              <c:strCache>
                <c:ptCount val="14"/>
                <c:pt idx="0">
                  <c:v>Social groups or events</c:v>
                </c:pt>
                <c:pt idx="1">
                  <c:v>A reward system for regular HIV/STI testing</c:v>
                </c:pt>
                <c:pt idx="2">
                  <c:v>Opportunities to connect with peers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tline to speak to a health professional</c:v>
                </c:pt>
                <c:pt idx="6">
                  <c:v>How to access (PrEP)</c:v>
                </c:pt>
                <c:pt idx="7">
                  <c:v>HIV/STI Risk self-assessment tool</c:v>
                </c:pt>
                <c:pt idx="8">
                  <c:v>Online chat with a health professional</c:v>
                </c:pt>
                <c:pt idx="9">
                  <c:v>When to test for HIV/STIs</c:v>
                </c:pt>
                <c:pt idx="10">
                  <c:v>Information about HIV/STIs</c:v>
                </c:pt>
                <c:pt idx="11">
                  <c:v>How to access (PEP)</c:v>
                </c:pt>
                <c:pt idx="12">
                  <c:v>Where to go for HIV/STI testing</c:v>
                </c:pt>
                <c:pt idx="13">
                  <c:v>Information about HIV/STI hotspots </c:v>
                </c:pt>
              </c:strCache>
            </c:strRef>
          </c:cat>
          <c:val>
            <c:numRef>
              <c:f>'5. TGD web app'!$Q$18:$Q$31</c:f>
              <c:numCache>
                <c:formatCode>0%</c:formatCode>
                <c:ptCount val="14"/>
                <c:pt idx="0">
                  <c:v>0.13333333333333333</c:v>
                </c:pt>
                <c:pt idx="1">
                  <c:v>0.14285714285714285</c:v>
                </c:pt>
                <c:pt idx="2">
                  <c:v>0.21428571428571427</c:v>
                </c:pt>
                <c:pt idx="3">
                  <c:v>0.33333333333333331</c:v>
                </c:pt>
                <c:pt idx="4">
                  <c:v>0.33333333333333331</c:v>
                </c:pt>
                <c:pt idx="5">
                  <c:v>0.33333333333333331</c:v>
                </c:pt>
                <c:pt idx="6">
                  <c:v>0.4</c:v>
                </c:pt>
                <c:pt idx="7">
                  <c:v>0.42857142857142855</c:v>
                </c:pt>
                <c:pt idx="8">
                  <c:v>0.42857142857142855</c:v>
                </c:pt>
                <c:pt idx="9">
                  <c:v>0.46666666666666667</c:v>
                </c:pt>
                <c:pt idx="10">
                  <c:v>0.5</c:v>
                </c:pt>
                <c:pt idx="11">
                  <c:v>0.5</c:v>
                </c:pt>
                <c:pt idx="12">
                  <c:v>0.5714285714285714</c:v>
                </c:pt>
                <c:pt idx="1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6E-9449-AE79-0120844F8795}"/>
            </c:ext>
          </c:extLst>
        </c:ser>
        <c:ser>
          <c:idx val="1"/>
          <c:order val="1"/>
          <c:tx>
            <c:strRef>
              <c:f>'5. TGD web app'!$R$17</c:f>
              <c:strCache>
                <c:ptCount val="1"/>
                <c:pt idx="0">
                  <c:v>Very usefu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5. TGD web app'!$P$18:$P$31</c:f>
              <c:strCache>
                <c:ptCount val="14"/>
                <c:pt idx="0">
                  <c:v>Social groups or events</c:v>
                </c:pt>
                <c:pt idx="1">
                  <c:v>A reward system for regular HIV/STI testing</c:v>
                </c:pt>
                <c:pt idx="2">
                  <c:v>Opportunities to connect with peers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tline to speak to a health professional</c:v>
                </c:pt>
                <c:pt idx="6">
                  <c:v>How to access (PrEP)</c:v>
                </c:pt>
                <c:pt idx="7">
                  <c:v>HIV/STI Risk self-assessment tool</c:v>
                </c:pt>
                <c:pt idx="8">
                  <c:v>Online chat with a health professional</c:v>
                </c:pt>
                <c:pt idx="9">
                  <c:v>When to test for HIV/STIs</c:v>
                </c:pt>
                <c:pt idx="10">
                  <c:v>Information about HIV/STIs</c:v>
                </c:pt>
                <c:pt idx="11">
                  <c:v>How to access (PEP)</c:v>
                </c:pt>
                <c:pt idx="12">
                  <c:v>Where to go for HIV/STI testing</c:v>
                </c:pt>
                <c:pt idx="13">
                  <c:v>Information about HIV/STI hotspots </c:v>
                </c:pt>
              </c:strCache>
            </c:strRef>
          </c:cat>
          <c:val>
            <c:numRef>
              <c:f>'5. TGD web app'!$R$18:$R$31</c:f>
              <c:numCache>
                <c:formatCode>0%</c:formatCode>
                <c:ptCount val="14"/>
                <c:pt idx="0">
                  <c:v>0</c:v>
                </c:pt>
                <c:pt idx="1">
                  <c:v>7.1428571428571425E-2</c:v>
                </c:pt>
                <c:pt idx="2">
                  <c:v>0</c:v>
                </c:pt>
                <c:pt idx="3">
                  <c:v>0.46666666666666667</c:v>
                </c:pt>
                <c:pt idx="4">
                  <c:v>0.26666666666666666</c:v>
                </c:pt>
                <c:pt idx="5">
                  <c:v>0.33333333333333331</c:v>
                </c:pt>
                <c:pt idx="6">
                  <c:v>0.13333333333333333</c:v>
                </c:pt>
                <c:pt idx="7">
                  <c:v>0.14285714285714285</c:v>
                </c:pt>
                <c:pt idx="8">
                  <c:v>0.14285714285714285</c:v>
                </c:pt>
                <c:pt idx="9">
                  <c:v>0.33333333333333331</c:v>
                </c:pt>
                <c:pt idx="10">
                  <c:v>0.2857142857142857</c:v>
                </c:pt>
                <c:pt idx="11">
                  <c:v>0.21428571428571427</c:v>
                </c:pt>
                <c:pt idx="12">
                  <c:v>0.2857142857142857</c:v>
                </c:pt>
                <c:pt idx="13">
                  <c:v>0.26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6E-9449-AE79-0120844F8795}"/>
            </c:ext>
          </c:extLst>
        </c:ser>
        <c:ser>
          <c:idx val="2"/>
          <c:order val="2"/>
          <c:tx>
            <c:strRef>
              <c:f>'5. TGD web app'!$S$17</c:f>
              <c:strCache>
                <c:ptCount val="1"/>
                <c:pt idx="0">
                  <c:v>Moderately usefu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5. TGD web app'!$P$18:$P$31</c:f>
              <c:strCache>
                <c:ptCount val="14"/>
                <c:pt idx="0">
                  <c:v>Social groups or events</c:v>
                </c:pt>
                <c:pt idx="1">
                  <c:v>A reward system for regular HIV/STI testing</c:v>
                </c:pt>
                <c:pt idx="2">
                  <c:v>Opportunities to connect with peers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tline to speak to a health professional</c:v>
                </c:pt>
                <c:pt idx="6">
                  <c:v>How to access (PrEP)</c:v>
                </c:pt>
                <c:pt idx="7">
                  <c:v>HIV/STI Risk self-assessment tool</c:v>
                </c:pt>
                <c:pt idx="8">
                  <c:v>Online chat with a health professional</c:v>
                </c:pt>
                <c:pt idx="9">
                  <c:v>When to test for HIV/STIs</c:v>
                </c:pt>
                <c:pt idx="10">
                  <c:v>Information about HIV/STIs</c:v>
                </c:pt>
                <c:pt idx="11">
                  <c:v>How to access (PEP)</c:v>
                </c:pt>
                <c:pt idx="12">
                  <c:v>Where to go for HIV/STI testing</c:v>
                </c:pt>
                <c:pt idx="13">
                  <c:v>Information about HIV/STI hotspots </c:v>
                </c:pt>
              </c:strCache>
            </c:strRef>
          </c:cat>
          <c:val>
            <c:numRef>
              <c:f>'5. TGD web app'!$S$18:$S$31</c:f>
              <c:numCache>
                <c:formatCode>0%</c:formatCode>
                <c:ptCount val="14"/>
                <c:pt idx="0">
                  <c:v>0.33333333333333331</c:v>
                </c:pt>
                <c:pt idx="1">
                  <c:v>0.2857142857142857</c:v>
                </c:pt>
                <c:pt idx="2">
                  <c:v>0.2857142857142857</c:v>
                </c:pt>
                <c:pt idx="3">
                  <c:v>0</c:v>
                </c:pt>
                <c:pt idx="4">
                  <c:v>0.13333333333333333</c:v>
                </c:pt>
                <c:pt idx="5">
                  <c:v>0.13333333333333333</c:v>
                </c:pt>
                <c:pt idx="6">
                  <c:v>0.2</c:v>
                </c:pt>
                <c:pt idx="7">
                  <c:v>0.21428571428571427</c:v>
                </c:pt>
                <c:pt idx="8">
                  <c:v>0.14285714285714285</c:v>
                </c:pt>
                <c:pt idx="9">
                  <c:v>6.6666666666666666E-2</c:v>
                </c:pt>
                <c:pt idx="10">
                  <c:v>0.14285714285714285</c:v>
                </c:pt>
                <c:pt idx="11">
                  <c:v>0.21428571428571427</c:v>
                </c:pt>
                <c:pt idx="12">
                  <c:v>7.1428571428571425E-2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6E-9449-AE79-0120844F8795}"/>
            </c:ext>
          </c:extLst>
        </c:ser>
        <c:ser>
          <c:idx val="3"/>
          <c:order val="3"/>
          <c:tx>
            <c:strRef>
              <c:f>'5. TGD web app'!$T$17</c:f>
              <c:strCache>
                <c:ptCount val="1"/>
                <c:pt idx="0">
                  <c:v>Slightly usefu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5. TGD web app'!$P$18:$P$31</c:f>
              <c:strCache>
                <c:ptCount val="14"/>
                <c:pt idx="0">
                  <c:v>Social groups or events</c:v>
                </c:pt>
                <c:pt idx="1">
                  <c:v>A reward system for regular HIV/STI testing</c:v>
                </c:pt>
                <c:pt idx="2">
                  <c:v>Opportunities to connect with peers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tline to speak to a health professional</c:v>
                </c:pt>
                <c:pt idx="6">
                  <c:v>How to access (PrEP)</c:v>
                </c:pt>
                <c:pt idx="7">
                  <c:v>HIV/STI Risk self-assessment tool</c:v>
                </c:pt>
                <c:pt idx="8">
                  <c:v>Online chat with a health professional</c:v>
                </c:pt>
                <c:pt idx="9">
                  <c:v>When to test for HIV/STIs</c:v>
                </c:pt>
                <c:pt idx="10">
                  <c:v>Information about HIV/STIs</c:v>
                </c:pt>
                <c:pt idx="11">
                  <c:v>How to access (PEP)</c:v>
                </c:pt>
                <c:pt idx="12">
                  <c:v>Where to go for HIV/STI testing</c:v>
                </c:pt>
                <c:pt idx="13">
                  <c:v>Information about HIV/STI hotspots </c:v>
                </c:pt>
              </c:strCache>
            </c:strRef>
          </c:cat>
          <c:val>
            <c:numRef>
              <c:f>'5. TGD web app'!$T$18:$T$31</c:f>
              <c:numCache>
                <c:formatCode>0%</c:formatCode>
                <c:ptCount val="14"/>
                <c:pt idx="0">
                  <c:v>0.4</c:v>
                </c:pt>
                <c:pt idx="1">
                  <c:v>0.2857142857142857</c:v>
                </c:pt>
                <c:pt idx="2">
                  <c:v>0.35714285714285715</c:v>
                </c:pt>
                <c:pt idx="3">
                  <c:v>0.2</c:v>
                </c:pt>
                <c:pt idx="4">
                  <c:v>6.6666666666666666E-2</c:v>
                </c:pt>
                <c:pt idx="5">
                  <c:v>0</c:v>
                </c:pt>
                <c:pt idx="6">
                  <c:v>0.13333333333333333</c:v>
                </c:pt>
                <c:pt idx="7">
                  <c:v>0.14285714285714285</c:v>
                </c:pt>
                <c:pt idx="8">
                  <c:v>0</c:v>
                </c:pt>
                <c:pt idx="9">
                  <c:v>6.6666666666666666E-2</c:v>
                </c:pt>
                <c:pt idx="10">
                  <c:v>0</c:v>
                </c:pt>
                <c:pt idx="11">
                  <c:v>7.1428571428571425E-2</c:v>
                </c:pt>
                <c:pt idx="12">
                  <c:v>7.1428571428571425E-2</c:v>
                </c:pt>
                <c:pt idx="13">
                  <c:v>6.66666666666666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96E-9449-AE79-0120844F8795}"/>
            </c:ext>
          </c:extLst>
        </c:ser>
        <c:ser>
          <c:idx val="4"/>
          <c:order val="4"/>
          <c:tx>
            <c:strRef>
              <c:f>'5. TGD web app'!$U$17</c:f>
              <c:strCache>
                <c:ptCount val="1"/>
                <c:pt idx="0">
                  <c:v>Not at all usefu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5. TGD web app'!$P$18:$P$31</c:f>
              <c:strCache>
                <c:ptCount val="14"/>
                <c:pt idx="0">
                  <c:v>Social groups or events</c:v>
                </c:pt>
                <c:pt idx="1">
                  <c:v>A reward system for regular HIV/STI testing</c:v>
                </c:pt>
                <c:pt idx="2">
                  <c:v>Opportunities to connect with peers</c:v>
                </c:pt>
                <c:pt idx="3">
                  <c:v>A reminder system for next scheduled HIV/STI test</c:v>
                </c:pt>
                <c:pt idx="4">
                  <c:v>How to access sexual health services without a Medicare card</c:v>
                </c:pt>
                <c:pt idx="5">
                  <c:v>Hotline to speak to a health professional</c:v>
                </c:pt>
                <c:pt idx="6">
                  <c:v>How to access (PrEP)</c:v>
                </c:pt>
                <c:pt idx="7">
                  <c:v>HIV/STI Risk self-assessment tool</c:v>
                </c:pt>
                <c:pt idx="8">
                  <c:v>Online chat with a health professional</c:v>
                </c:pt>
                <c:pt idx="9">
                  <c:v>When to test for HIV/STIs</c:v>
                </c:pt>
                <c:pt idx="10">
                  <c:v>Information about HIV/STIs</c:v>
                </c:pt>
                <c:pt idx="11">
                  <c:v>How to access (PEP)</c:v>
                </c:pt>
                <c:pt idx="12">
                  <c:v>Where to go for HIV/STI testing</c:v>
                </c:pt>
                <c:pt idx="13">
                  <c:v>Information about HIV/STI hotspots </c:v>
                </c:pt>
              </c:strCache>
            </c:strRef>
          </c:cat>
          <c:val>
            <c:numRef>
              <c:f>'5. TGD web app'!$U$18:$U$31</c:f>
              <c:numCache>
                <c:formatCode>0%</c:formatCode>
                <c:ptCount val="14"/>
                <c:pt idx="0">
                  <c:v>0.13333333333333333</c:v>
                </c:pt>
                <c:pt idx="1">
                  <c:v>0.21428571428571427</c:v>
                </c:pt>
                <c:pt idx="2">
                  <c:v>0.14285714285714285</c:v>
                </c:pt>
                <c:pt idx="3">
                  <c:v>0</c:v>
                </c:pt>
                <c:pt idx="4">
                  <c:v>0.2</c:v>
                </c:pt>
                <c:pt idx="5">
                  <c:v>0.2</c:v>
                </c:pt>
                <c:pt idx="6">
                  <c:v>0.13333333333333333</c:v>
                </c:pt>
                <c:pt idx="7">
                  <c:v>7.1428571428571425E-2</c:v>
                </c:pt>
                <c:pt idx="8">
                  <c:v>0.2857142857142857</c:v>
                </c:pt>
                <c:pt idx="9">
                  <c:v>6.6666666666666666E-2</c:v>
                </c:pt>
                <c:pt idx="10">
                  <c:v>7.1428571428571425E-2</c:v>
                </c:pt>
                <c:pt idx="11">
                  <c:v>0</c:v>
                </c:pt>
                <c:pt idx="12">
                  <c:v>0</c:v>
                </c:pt>
                <c:pt idx="13">
                  <c:v>6.66666666666666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6E-9449-AE79-0120844F87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397696976"/>
        <c:axId val="1396983280"/>
      </c:barChart>
      <c:catAx>
        <c:axId val="139769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983280"/>
        <c:crosses val="autoZero"/>
        <c:auto val="1"/>
        <c:lblAlgn val="ctr"/>
        <c:lblOffset val="100"/>
        <c:noMultiLvlLbl val="0"/>
      </c:catAx>
      <c:valAx>
        <c:axId val="139698328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7696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6. GBMSM web app'!$X$19</c:f>
              <c:strCache>
                <c:ptCount val="1"/>
                <c:pt idx="0">
                  <c:v>Extremely usefu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6. GBMSM web app'!$W$20:$W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Hotline to speak to a health professional</c:v>
                </c:pt>
                <c:pt idx="4">
                  <c:v>Online chat with a health professional</c:v>
                </c:pt>
                <c:pt idx="5">
                  <c:v>HIV/STI Risk self-assessment tool</c:v>
                </c:pt>
                <c:pt idx="6">
                  <c:v>How to access sexual health services without a Medicare card</c:v>
                </c:pt>
                <c:pt idx="7">
                  <c:v>Information about HIV/STIs</c:v>
                </c:pt>
                <c:pt idx="8">
                  <c:v>When to test for HIV/STIs</c:v>
                </c:pt>
                <c:pt idx="9">
                  <c:v>A reminder system for next scheduled HIV/STI test</c:v>
                </c:pt>
                <c:pt idx="10">
                  <c:v>Where to go for HIV/STI testing</c:v>
                </c:pt>
                <c:pt idx="11">
                  <c:v>How to access (PEP)</c:v>
                </c:pt>
                <c:pt idx="12">
                  <c:v>Information about HIV/STI hotspots </c:v>
                </c:pt>
                <c:pt idx="13">
                  <c:v>How to access (PrEP)</c:v>
                </c:pt>
              </c:strCache>
            </c:strRef>
          </c:cat>
          <c:val>
            <c:numRef>
              <c:f>'6. GBMSM web app'!$X$20:$X$33</c:f>
              <c:numCache>
                <c:formatCode>0%</c:formatCode>
                <c:ptCount val="14"/>
                <c:pt idx="0">
                  <c:v>0.2289156626506024</c:v>
                </c:pt>
                <c:pt idx="1">
                  <c:v>0.25</c:v>
                </c:pt>
                <c:pt idx="2">
                  <c:v>0.32400000000000001</c:v>
                </c:pt>
                <c:pt idx="3">
                  <c:v>0.36585365853658536</c:v>
                </c:pt>
                <c:pt idx="4">
                  <c:v>0.37603305785123969</c:v>
                </c:pt>
                <c:pt idx="5">
                  <c:v>0.41224489795918368</c:v>
                </c:pt>
                <c:pt idx="6">
                  <c:v>0.41393442622950821</c:v>
                </c:pt>
                <c:pt idx="7">
                  <c:v>0.42741935483870969</c:v>
                </c:pt>
                <c:pt idx="8">
                  <c:v>0.43902439024390244</c:v>
                </c:pt>
                <c:pt idx="9">
                  <c:v>0.44664031620553357</c:v>
                </c:pt>
                <c:pt idx="10">
                  <c:v>0.46800000000000003</c:v>
                </c:pt>
                <c:pt idx="11">
                  <c:v>0.47736625514403291</c:v>
                </c:pt>
                <c:pt idx="12">
                  <c:v>0.48571428571428571</c:v>
                </c:pt>
                <c:pt idx="13">
                  <c:v>0.48979591836734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30-FC41-B0FC-5A25F9037CE4}"/>
            </c:ext>
          </c:extLst>
        </c:ser>
        <c:ser>
          <c:idx val="1"/>
          <c:order val="1"/>
          <c:tx>
            <c:strRef>
              <c:f>'6. GBMSM web app'!$Y$19</c:f>
              <c:strCache>
                <c:ptCount val="1"/>
                <c:pt idx="0">
                  <c:v>Very usefu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6. GBMSM web app'!$W$20:$W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Hotline to speak to a health professional</c:v>
                </c:pt>
                <c:pt idx="4">
                  <c:v>Online chat with a health professional</c:v>
                </c:pt>
                <c:pt idx="5">
                  <c:v>HIV/STI Risk self-assessment tool</c:v>
                </c:pt>
                <c:pt idx="6">
                  <c:v>How to access sexual health services without a Medicare card</c:v>
                </c:pt>
                <c:pt idx="7">
                  <c:v>Information about HIV/STIs</c:v>
                </c:pt>
                <c:pt idx="8">
                  <c:v>When to test for HIV/STIs</c:v>
                </c:pt>
                <c:pt idx="9">
                  <c:v>A reminder system for next scheduled HIV/STI test</c:v>
                </c:pt>
                <c:pt idx="10">
                  <c:v>Where to go for HIV/STI testing</c:v>
                </c:pt>
                <c:pt idx="11">
                  <c:v>How to access (PEP)</c:v>
                </c:pt>
                <c:pt idx="12">
                  <c:v>Information about HIV/STI hotspots </c:v>
                </c:pt>
                <c:pt idx="13">
                  <c:v>How to access (PrEP)</c:v>
                </c:pt>
              </c:strCache>
            </c:strRef>
          </c:cat>
          <c:val>
            <c:numRef>
              <c:f>'6. GBMSM web app'!$Y$20:$Y$33</c:f>
              <c:numCache>
                <c:formatCode>0%</c:formatCode>
                <c:ptCount val="14"/>
                <c:pt idx="0">
                  <c:v>0.17670682730923695</c:v>
                </c:pt>
                <c:pt idx="1">
                  <c:v>0.18442622950819673</c:v>
                </c:pt>
                <c:pt idx="2">
                  <c:v>0.13600000000000001</c:v>
                </c:pt>
                <c:pt idx="3">
                  <c:v>0.23983739837398374</c:v>
                </c:pt>
                <c:pt idx="4">
                  <c:v>0.26033057851239672</c:v>
                </c:pt>
                <c:pt idx="5">
                  <c:v>0.27346938775510204</c:v>
                </c:pt>
                <c:pt idx="6">
                  <c:v>0.17622950819672131</c:v>
                </c:pt>
                <c:pt idx="7">
                  <c:v>0.2661290322580645</c:v>
                </c:pt>
                <c:pt idx="8">
                  <c:v>0.25609756097560976</c:v>
                </c:pt>
                <c:pt idx="9">
                  <c:v>0.2608695652173913</c:v>
                </c:pt>
                <c:pt idx="10">
                  <c:v>0.25600000000000001</c:v>
                </c:pt>
                <c:pt idx="11">
                  <c:v>0.22222222222222221</c:v>
                </c:pt>
                <c:pt idx="12">
                  <c:v>0.28163265306122448</c:v>
                </c:pt>
                <c:pt idx="13">
                  <c:v>0.20816326530612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30-FC41-B0FC-5A25F9037CE4}"/>
            </c:ext>
          </c:extLst>
        </c:ser>
        <c:ser>
          <c:idx val="2"/>
          <c:order val="2"/>
          <c:tx>
            <c:strRef>
              <c:f>'6. GBMSM web app'!$Z$19</c:f>
              <c:strCache>
                <c:ptCount val="1"/>
                <c:pt idx="0">
                  <c:v>Moderately usefu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6. GBMSM web app'!$W$20:$W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Hotline to speak to a health professional</c:v>
                </c:pt>
                <c:pt idx="4">
                  <c:v>Online chat with a health professional</c:v>
                </c:pt>
                <c:pt idx="5">
                  <c:v>HIV/STI Risk self-assessment tool</c:v>
                </c:pt>
                <c:pt idx="6">
                  <c:v>How to access sexual health services without a Medicare card</c:v>
                </c:pt>
                <c:pt idx="7">
                  <c:v>Information about HIV/STIs</c:v>
                </c:pt>
                <c:pt idx="8">
                  <c:v>When to test for HIV/STIs</c:v>
                </c:pt>
                <c:pt idx="9">
                  <c:v>A reminder system for next scheduled HIV/STI test</c:v>
                </c:pt>
                <c:pt idx="10">
                  <c:v>Where to go for HIV/STI testing</c:v>
                </c:pt>
                <c:pt idx="11">
                  <c:v>How to access (PEP)</c:v>
                </c:pt>
                <c:pt idx="12">
                  <c:v>Information about HIV/STI hotspots </c:v>
                </c:pt>
                <c:pt idx="13">
                  <c:v>How to access (PrEP)</c:v>
                </c:pt>
              </c:strCache>
            </c:strRef>
          </c:cat>
          <c:val>
            <c:numRef>
              <c:f>'6. GBMSM web app'!$Z$20:$Z$33</c:f>
              <c:numCache>
                <c:formatCode>0%</c:formatCode>
                <c:ptCount val="14"/>
                <c:pt idx="0">
                  <c:v>0.24096385542168675</c:v>
                </c:pt>
                <c:pt idx="1">
                  <c:v>0.25</c:v>
                </c:pt>
                <c:pt idx="2">
                  <c:v>0.23599999999999999</c:v>
                </c:pt>
                <c:pt idx="3">
                  <c:v>0.21544715447154472</c:v>
                </c:pt>
                <c:pt idx="4">
                  <c:v>0.21900826446280991</c:v>
                </c:pt>
                <c:pt idx="5">
                  <c:v>0.17142857142857143</c:v>
                </c:pt>
                <c:pt idx="6">
                  <c:v>0.18442622950819673</c:v>
                </c:pt>
                <c:pt idx="7">
                  <c:v>0.21370967741935484</c:v>
                </c:pt>
                <c:pt idx="8">
                  <c:v>0.1910569105691057</c:v>
                </c:pt>
                <c:pt idx="9">
                  <c:v>0.17391304347826086</c:v>
                </c:pt>
                <c:pt idx="10">
                  <c:v>0.14799999999999999</c:v>
                </c:pt>
                <c:pt idx="11">
                  <c:v>0.13168724279835392</c:v>
                </c:pt>
                <c:pt idx="12">
                  <c:v>0.12653061224489795</c:v>
                </c:pt>
                <c:pt idx="13">
                  <c:v>0.13877551020408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30-FC41-B0FC-5A25F9037CE4}"/>
            </c:ext>
          </c:extLst>
        </c:ser>
        <c:ser>
          <c:idx val="3"/>
          <c:order val="3"/>
          <c:tx>
            <c:strRef>
              <c:f>'6. GBMSM web app'!$AA$19</c:f>
              <c:strCache>
                <c:ptCount val="1"/>
                <c:pt idx="0">
                  <c:v>Slightly usefu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6. GBMSM web app'!$W$20:$W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Hotline to speak to a health professional</c:v>
                </c:pt>
                <c:pt idx="4">
                  <c:v>Online chat with a health professional</c:v>
                </c:pt>
                <c:pt idx="5">
                  <c:v>HIV/STI Risk self-assessment tool</c:v>
                </c:pt>
                <c:pt idx="6">
                  <c:v>How to access sexual health services without a Medicare card</c:v>
                </c:pt>
                <c:pt idx="7">
                  <c:v>Information about HIV/STIs</c:v>
                </c:pt>
                <c:pt idx="8">
                  <c:v>When to test for HIV/STIs</c:v>
                </c:pt>
                <c:pt idx="9">
                  <c:v>A reminder system for next scheduled HIV/STI test</c:v>
                </c:pt>
                <c:pt idx="10">
                  <c:v>Where to go for HIV/STI testing</c:v>
                </c:pt>
                <c:pt idx="11">
                  <c:v>How to access (PEP)</c:v>
                </c:pt>
                <c:pt idx="12">
                  <c:v>Information about HIV/STI hotspots </c:v>
                </c:pt>
                <c:pt idx="13">
                  <c:v>How to access (PrEP)</c:v>
                </c:pt>
              </c:strCache>
            </c:strRef>
          </c:cat>
          <c:val>
            <c:numRef>
              <c:f>'6. GBMSM web app'!$AA$20:$AA$33</c:f>
              <c:numCache>
                <c:formatCode>0%</c:formatCode>
                <c:ptCount val="14"/>
                <c:pt idx="0">
                  <c:v>0.12851405622489959</c:v>
                </c:pt>
                <c:pt idx="1">
                  <c:v>0.13114754098360656</c:v>
                </c:pt>
                <c:pt idx="2">
                  <c:v>0.108</c:v>
                </c:pt>
                <c:pt idx="3">
                  <c:v>0.12195121951219512</c:v>
                </c:pt>
                <c:pt idx="4">
                  <c:v>8.6776859504132234E-2</c:v>
                </c:pt>
                <c:pt idx="5">
                  <c:v>7.7551020408163265E-2</c:v>
                </c:pt>
                <c:pt idx="6">
                  <c:v>6.9672131147540978E-2</c:v>
                </c:pt>
                <c:pt idx="7">
                  <c:v>6.4516129032258063E-2</c:v>
                </c:pt>
                <c:pt idx="8">
                  <c:v>5.6910569105691054E-2</c:v>
                </c:pt>
                <c:pt idx="9">
                  <c:v>4.7430830039525688E-2</c:v>
                </c:pt>
                <c:pt idx="10">
                  <c:v>6.8000000000000005E-2</c:v>
                </c:pt>
                <c:pt idx="11">
                  <c:v>4.9382716049382713E-2</c:v>
                </c:pt>
                <c:pt idx="12">
                  <c:v>5.7142857142857141E-2</c:v>
                </c:pt>
                <c:pt idx="13">
                  <c:v>4.89795918367346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30-FC41-B0FC-5A25F9037CE4}"/>
            </c:ext>
          </c:extLst>
        </c:ser>
        <c:ser>
          <c:idx val="4"/>
          <c:order val="4"/>
          <c:tx>
            <c:strRef>
              <c:f>'6. GBMSM web app'!$AB$19</c:f>
              <c:strCache>
                <c:ptCount val="1"/>
                <c:pt idx="0">
                  <c:v>Not at all usefu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6. GBMSM web app'!$W$20:$W$33</c:f>
              <c:strCache>
                <c:ptCount val="14"/>
                <c:pt idx="0">
                  <c:v>Opportunities to connect with peers</c:v>
                </c:pt>
                <c:pt idx="1">
                  <c:v>Social groups or events</c:v>
                </c:pt>
                <c:pt idx="2">
                  <c:v>A reward system for regular HIV/STI testing</c:v>
                </c:pt>
                <c:pt idx="3">
                  <c:v>Hotline to speak to a health professional</c:v>
                </c:pt>
                <c:pt idx="4">
                  <c:v>Online chat with a health professional</c:v>
                </c:pt>
                <c:pt idx="5">
                  <c:v>HIV/STI Risk self-assessment tool</c:v>
                </c:pt>
                <c:pt idx="6">
                  <c:v>How to access sexual health services without a Medicare card</c:v>
                </c:pt>
                <c:pt idx="7">
                  <c:v>Information about HIV/STIs</c:v>
                </c:pt>
                <c:pt idx="8">
                  <c:v>When to test for HIV/STIs</c:v>
                </c:pt>
                <c:pt idx="9">
                  <c:v>A reminder system for next scheduled HIV/STI test</c:v>
                </c:pt>
                <c:pt idx="10">
                  <c:v>Where to go for HIV/STI testing</c:v>
                </c:pt>
                <c:pt idx="11">
                  <c:v>How to access (PEP)</c:v>
                </c:pt>
                <c:pt idx="12">
                  <c:v>Information about HIV/STI hotspots </c:v>
                </c:pt>
                <c:pt idx="13">
                  <c:v>How to access (PrEP)</c:v>
                </c:pt>
              </c:strCache>
            </c:strRef>
          </c:cat>
          <c:val>
            <c:numRef>
              <c:f>'6. GBMSM web app'!$AB$20:$AB$33</c:f>
              <c:numCache>
                <c:formatCode>0%</c:formatCode>
                <c:ptCount val="14"/>
                <c:pt idx="0">
                  <c:v>0.22489959839357429</c:v>
                </c:pt>
                <c:pt idx="1">
                  <c:v>0.18442622950819673</c:v>
                </c:pt>
                <c:pt idx="2">
                  <c:v>0.19600000000000001</c:v>
                </c:pt>
                <c:pt idx="3">
                  <c:v>5.6910569105691054E-2</c:v>
                </c:pt>
                <c:pt idx="4">
                  <c:v>5.7851239669421489E-2</c:v>
                </c:pt>
                <c:pt idx="5">
                  <c:v>6.5306122448979598E-2</c:v>
                </c:pt>
                <c:pt idx="6">
                  <c:v>0.15573770491803279</c:v>
                </c:pt>
                <c:pt idx="7">
                  <c:v>2.8225806451612902E-2</c:v>
                </c:pt>
                <c:pt idx="8">
                  <c:v>5.6910569105691054E-2</c:v>
                </c:pt>
                <c:pt idx="9">
                  <c:v>7.1146245059288543E-2</c:v>
                </c:pt>
                <c:pt idx="10">
                  <c:v>0.06</c:v>
                </c:pt>
                <c:pt idx="11">
                  <c:v>0.11934156378600823</c:v>
                </c:pt>
                <c:pt idx="12">
                  <c:v>4.8979591836734691E-2</c:v>
                </c:pt>
                <c:pt idx="13">
                  <c:v>0.114285714285714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30-FC41-B0FC-5A25F9037C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432521408"/>
        <c:axId val="1396361600"/>
      </c:barChart>
      <c:catAx>
        <c:axId val="1432521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361600"/>
        <c:crosses val="autoZero"/>
        <c:auto val="1"/>
        <c:lblAlgn val="ctr"/>
        <c:lblOffset val="100"/>
        <c:noMultiLvlLbl val="0"/>
      </c:catAx>
      <c:valAx>
        <c:axId val="1396361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252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esting Reminder2'!$G$108</c:f>
              <c:strCache>
                <c:ptCount val="1"/>
                <c:pt idx="0">
                  <c:v>Rank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F$109:$F$116</c:f>
              <c:strCache>
                <c:ptCount val="8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unctions on your phone</c:v>
                </c:pt>
                <c:pt idx="3">
                  <c:v>Reminder features on a dating app</c:v>
                </c:pt>
                <c:pt idx="4">
                  <c:v>An online HIV/STI risk screening tool</c:v>
                </c:pt>
                <c:pt idx="5">
                  <c:v>Reminders on instant messaging platforms</c:v>
                </c:pt>
                <c:pt idx="6">
                  <c:v>Other, please specify:</c:v>
                </c:pt>
                <c:pt idx="7">
                  <c:v>Regular letters in the post</c:v>
                </c:pt>
              </c:strCache>
            </c:strRef>
          </c:cat>
          <c:val>
            <c:numRef>
              <c:f>'Testing Reminder2'!$G$109:$G$116</c:f>
              <c:numCache>
                <c:formatCode>General</c:formatCode>
                <c:ptCount val="8"/>
                <c:pt idx="0">
                  <c:v>68</c:v>
                </c:pt>
                <c:pt idx="1">
                  <c:v>13</c:v>
                </c:pt>
                <c:pt idx="2">
                  <c:v>11</c:v>
                </c:pt>
                <c:pt idx="3">
                  <c:v>4</c:v>
                </c:pt>
                <c:pt idx="4">
                  <c:v>8</c:v>
                </c:pt>
                <c:pt idx="5">
                  <c:v>3</c:v>
                </c:pt>
                <c:pt idx="6">
                  <c:v>5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2D-6A4F-883A-8FFB92A1FF37}"/>
            </c:ext>
          </c:extLst>
        </c:ser>
        <c:ser>
          <c:idx val="1"/>
          <c:order val="1"/>
          <c:tx>
            <c:strRef>
              <c:f>'Testing Reminder2'!$H$108</c:f>
              <c:strCache>
                <c:ptCount val="1"/>
                <c:pt idx="0">
                  <c:v>Rank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F$109:$F$116</c:f>
              <c:strCache>
                <c:ptCount val="8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unctions on your phone</c:v>
                </c:pt>
                <c:pt idx="3">
                  <c:v>Reminder features on a dating app</c:v>
                </c:pt>
                <c:pt idx="4">
                  <c:v>An online HIV/STI risk screening tool</c:v>
                </c:pt>
                <c:pt idx="5">
                  <c:v>Reminders on instant messaging platforms</c:v>
                </c:pt>
                <c:pt idx="6">
                  <c:v>Other, please specify:</c:v>
                </c:pt>
                <c:pt idx="7">
                  <c:v>Regular letters in the post</c:v>
                </c:pt>
              </c:strCache>
            </c:strRef>
          </c:cat>
          <c:val>
            <c:numRef>
              <c:f>'Testing Reminder2'!$H$109:$H$116</c:f>
              <c:numCache>
                <c:formatCode>General</c:formatCode>
                <c:ptCount val="8"/>
                <c:pt idx="0">
                  <c:v>27</c:v>
                </c:pt>
                <c:pt idx="1">
                  <c:v>28</c:v>
                </c:pt>
                <c:pt idx="2">
                  <c:v>27</c:v>
                </c:pt>
                <c:pt idx="3">
                  <c:v>14</c:v>
                </c:pt>
                <c:pt idx="4">
                  <c:v>8</c:v>
                </c:pt>
                <c:pt idx="5">
                  <c:v>6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2D-6A4F-883A-8FFB92A1FF37}"/>
            </c:ext>
          </c:extLst>
        </c:ser>
        <c:ser>
          <c:idx val="2"/>
          <c:order val="2"/>
          <c:tx>
            <c:strRef>
              <c:f>'Testing Reminder2'!$I$108</c:f>
              <c:strCache>
                <c:ptCount val="1"/>
                <c:pt idx="0">
                  <c:v>Rank 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2-CC2D-6A4F-883A-8FFB92A1FF3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F$109:$F$116</c:f>
              <c:strCache>
                <c:ptCount val="8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unctions on your phone</c:v>
                </c:pt>
                <c:pt idx="3">
                  <c:v>Reminder features on a dating app</c:v>
                </c:pt>
                <c:pt idx="4">
                  <c:v>An online HIV/STI risk screening tool</c:v>
                </c:pt>
                <c:pt idx="5">
                  <c:v>Reminders on instant messaging platforms</c:v>
                </c:pt>
                <c:pt idx="6">
                  <c:v>Other, please specify:</c:v>
                </c:pt>
                <c:pt idx="7">
                  <c:v>Regular letters in the post</c:v>
                </c:pt>
              </c:strCache>
            </c:strRef>
          </c:cat>
          <c:val>
            <c:numRef>
              <c:f>'Testing Reminder2'!$I$109:$I$116</c:f>
              <c:numCache>
                <c:formatCode>General</c:formatCode>
                <c:ptCount val="8"/>
                <c:pt idx="0">
                  <c:v>7</c:v>
                </c:pt>
                <c:pt idx="1">
                  <c:v>9</c:v>
                </c:pt>
                <c:pt idx="2">
                  <c:v>6</c:v>
                </c:pt>
                <c:pt idx="3">
                  <c:v>8</c:v>
                </c:pt>
                <c:pt idx="4">
                  <c:v>5</c:v>
                </c:pt>
                <c:pt idx="5">
                  <c:v>5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2D-6A4F-883A-8FFB92A1FF3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1430520000"/>
        <c:axId val="982784848"/>
      </c:barChart>
      <c:lineChart>
        <c:grouping val="standard"/>
        <c:varyColors val="0"/>
        <c:ser>
          <c:idx val="3"/>
          <c:order val="3"/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Testing Reminder2'!$J$109:$J$116</c:f>
              <c:numCache>
                <c:formatCode>General</c:formatCode>
                <c:ptCount val="8"/>
                <c:pt idx="0">
                  <c:v>102</c:v>
                </c:pt>
                <c:pt idx="1">
                  <c:v>50</c:v>
                </c:pt>
                <c:pt idx="2">
                  <c:v>44</c:v>
                </c:pt>
                <c:pt idx="3">
                  <c:v>26</c:v>
                </c:pt>
                <c:pt idx="4">
                  <c:v>21</c:v>
                </c:pt>
                <c:pt idx="5">
                  <c:v>14</c:v>
                </c:pt>
                <c:pt idx="6">
                  <c:v>6</c:v>
                </c:pt>
                <c:pt idx="7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2D-6A4F-883A-8FFB92A1F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0520000"/>
        <c:axId val="982784848"/>
      </c:lineChart>
      <c:catAx>
        <c:axId val="1430520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2784848"/>
        <c:crosses val="autoZero"/>
        <c:auto val="1"/>
        <c:lblAlgn val="ctr"/>
        <c:lblOffset val="100"/>
        <c:noMultiLvlLbl val="0"/>
      </c:catAx>
      <c:valAx>
        <c:axId val="982784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30520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Testing Reminder2'!$M$108</c:f>
              <c:strCache>
                <c:ptCount val="1"/>
                <c:pt idx="0">
                  <c:v>Rank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L$109:$L$114</c:f>
              <c:strCache>
                <c:ptCount val="6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eatures on a dating app</c:v>
                </c:pt>
                <c:pt idx="3">
                  <c:v>Reminder functions on your phone</c:v>
                </c:pt>
                <c:pt idx="4">
                  <c:v>An online HIV/STI risk screening tool</c:v>
                </c:pt>
                <c:pt idx="5">
                  <c:v>Regular letters in the post</c:v>
                </c:pt>
              </c:strCache>
            </c:strRef>
          </c:cat>
          <c:val>
            <c:numRef>
              <c:f>'Testing Reminder2'!$M$109:$M$114</c:f>
              <c:numCache>
                <c:formatCode>General</c:formatCode>
                <c:ptCount val="6"/>
                <c:pt idx="0">
                  <c:v>9</c:v>
                </c:pt>
                <c:pt idx="1">
                  <c:v>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A3-584C-B6EE-99C9B32DB81B}"/>
            </c:ext>
          </c:extLst>
        </c:ser>
        <c:ser>
          <c:idx val="1"/>
          <c:order val="1"/>
          <c:tx>
            <c:strRef>
              <c:f>'Testing Reminder2'!$N$108</c:f>
              <c:strCache>
                <c:ptCount val="1"/>
                <c:pt idx="0">
                  <c:v>Rank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L$109:$L$114</c:f>
              <c:strCache>
                <c:ptCount val="6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eatures on a dating app</c:v>
                </c:pt>
                <c:pt idx="3">
                  <c:v>Reminder functions on your phone</c:v>
                </c:pt>
                <c:pt idx="4">
                  <c:v>An online HIV/STI risk screening tool</c:v>
                </c:pt>
                <c:pt idx="5">
                  <c:v>Regular letters in the post</c:v>
                </c:pt>
              </c:strCache>
            </c:strRef>
          </c:cat>
          <c:val>
            <c:numRef>
              <c:f>'Testing Reminder2'!$N$109:$N$114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A3-584C-B6EE-99C9B32DB81B}"/>
            </c:ext>
          </c:extLst>
        </c:ser>
        <c:ser>
          <c:idx val="2"/>
          <c:order val="2"/>
          <c:tx>
            <c:strRef>
              <c:f>'Testing Reminder2'!$O$108</c:f>
              <c:strCache>
                <c:ptCount val="1"/>
                <c:pt idx="0">
                  <c:v>Rank 3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esting Reminder2'!$L$109:$L$114</c:f>
              <c:strCache>
                <c:ptCount val="6"/>
                <c:pt idx="0">
                  <c:v>Regular SMS messages</c:v>
                </c:pt>
                <c:pt idx="1">
                  <c:v>Regular Email messages</c:v>
                </c:pt>
                <c:pt idx="2">
                  <c:v>Reminder features on a dating app</c:v>
                </c:pt>
                <c:pt idx="3">
                  <c:v>Reminder functions on your phone</c:v>
                </c:pt>
                <c:pt idx="4">
                  <c:v>An online HIV/STI risk screening tool</c:v>
                </c:pt>
                <c:pt idx="5">
                  <c:v>Regular letters in the post</c:v>
                </c:pt>
              </c:strCache>
            </c:strRef>
          </c:cat>
          <c:val>
            <c:numRef>
              <c:f>'Testing Reminder2'!$O$109:$O$114</c:f>
              <c:numCache>
                <c:formatCode>General</c:formatCode>
                <c:ptCount val="6"/>
                <c:pt idx="2">
                  <c:v>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A3-584C-B6EE-99C9B32DB81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1477678880"/>
        <c:axId val="1404993792"/>
      </c:barChart>
      <c:lineChart>
        <c:grouping val="standard"/>
        <c:varyColors val="0"/>
        <c:ser>
          <c:idx val="3"/>
          <c:order val="3"/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Testing Reminder2'!$P$109:$P$114</c:f>
              <c:numCache>
                <c:formatCode>General</c:formatCode>
                <c:ptCount val="6"/>
                <c:pt idx="0">
                  <c:v>10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EA3-584C-B6EE-99C9B32DB8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7678880"/>
        <c:axId val="1404993792"/>
      </c:lineChart>
      <c:catAx>
        <c:axId val="147767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4993792"/>
        <c:crosses val="autoZero"/>
        <c:auto val="1"/>
        <c:lblAlgn val="ctr"/>
        <c:lblOffset val="100"/>
        <c:noMultiLvlLbl val="0"/>
      </c:catAx>
      <c:valAx>
        <c:axId val="1404993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767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3</cp:revision>
  <cp:lastPrinted>2013-10-03T12:51:00Z</cp:lastPrinted>
  <dcterms:created xsi:type="dcterms:W3CDTF">2022-10-08T05:59:00Z</dcterms:created>
  <dcterms:modified xsi:type="dcterms:W3CDTF">2022-12-19T16:51:00Z</dcterms:modified>
</cp:coreProperties>
</file>